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9FF9A" w14:textId="7E3C43D0" w:rsidR="00EE4F3D" w:rsidRDefault="00670482" w:rsidP="00A65FE1">
      <w:pPr>
        <w:spacing w:line="240" w:lineRule="auto"/>
        <w:jc w:val="both"/>
        <w:rPr>
          <w:b/>
          <w:bCs/>
          <w:sz w:val="24"/>
          <w:szCs w:val="24"/>
          <w:u w:val="single"/>
        </w:rPr>
      </w:pPr>
      <w:r w:rsidRPr="007F3227">
        <w:rPr>
          <w:b/>
          <w:bCs/>
          <w:sz w:val="24"/>
          <w:szCs w:val="24"/>
          <w:u w:val="single"/>
        </w:rPr>
        <w:t>Supplemental</w:t>
      </w:r>
      <w:r w:rsidR="00CE0B29">
        <w:rPr>
          <w:b/>
          <w:bCs/>
          <w:sz w:val="24"/>
          <w:szCs w:val="24"/>
          <w:u w:val="single"/>
        </w:rPr>
        <w:t xml:space="preserve"> Material</w:t>
      </w:r>
      <w:r w:rsidR="00686AFE">
        <w:rPr>
          <w:b/>
          <w:bCs/>
          <w:sz w:val="24"/>
          <w:szCs w:val="24"/>
          <w:u w:val="single"/>
        </w:rPr>
        <w:t xml:space="preserve"> - </w:t>
      </w:r>
      <w:proofErr w:type="spellStart"/>
      <w:r w:rsidR="0041554C">
        <w:rPr>
          <w:b/>
          <w:bCs/>
          <w:sz w:val="24"/>
          <w:szCs w:val="24"/>
          <w:u w:val="single"/>
        </w:rPr>
        <w:t>AdamiForge</w:t>
      </w:r>
      <w:proofErr w:type="spellEnd"/>
    </w:p>
    <w:p w14:paraId="7DA1A7CA" w14:textId="77777777" w:rsidR="00CE0B29" w:rsidRDefault="00CE0B29" w:rsidP="00CE0B29">
      <w:pPr>
        <w:pStyle w:val="Lgende"/>
        <w:keepNext/>
        <w:rPr>
          <w:b/>
          <w:bCs/>
          <w:color w:val="000000" w:themeColor="text1"/>
        </w:rPr>
      </w:pPr>
    </w:p>
    <w:p w14:paraId="44305414" w14:textId="4BAB1717" w:rsidR="00CE0B29" w:rsidRPr="00686AFE" w:rsidRDefault="00CE0B29" w:rsidP="00686AFE">
      <w:pPr>
        <w:jc w:val="both"/>
        <w:rPr>
          <w:b/>
          <w:bCs/>
          <w:lang w:val="en-GB"/>
        </w:rPr>
      </w:pPr>
      <w:r w:rsidRPr="00686AFE">
        <w:rPr>
          <w:b/>
          <w:bCs/>
          <w:lang w:val="en-GB"/>
        </w:rPr>
        <w:t>Table S1. Primer list and PCR thermal protocols</w:t>
      </w:r>
    </w:p>
    <w:p w14:paraId="107EDEC2" w14:textId="06B1FC6D" w:rsidR="00103872" w:rsidRPr="004D0093" w:rsidRDefault="004D0093" w:rsidP="004D0093">
      <w:pPr>
        <w:jc w:val="both"/>
        <w:rPr>
          <w:rFonts w:cs="Arial"/>
          <w:lang w:val="en-GB"/>
        </w:rPr>
      </w:pPr>
      <w:r w:rsidRPr="004D0093">
        <w:rPr>
          <w:rFonts w:cs="Arial"/>
          <w:lang w:val="en-GB"/>
        </w:rPr>
        <w:t>Table S1.xlsx</w:t>
      </w:r>
    </w:p>
    <w:p w14:paraId="1AD2107E" w14:textId="77777777" w:rsidR="009A2AFD" w:rsidRDefault="009A2AFD" w:rsidP="00A65FE1">
      <w:pPr>
        <w:spacing w:line="240" w:lineRule="auto"/>
        <w:jc w:val="both"/>
        <w:rPr>
          <w:b/>
          <w:bCs/>
          <w:sz w:val="24"/>
          <w:szCs w:val="24"/>
          <w:u w:val="single"/>
        </w:rPr>
      </w:pPr>
    </w:p>
    <w:p w14:paraId="135C315C" w14:textId="35688B29" w:rsidR="00285A36" w:rsidRPr="00686AFE" w:rsidRDefault="00686AFE" w:rsidP="00686AFE">
      <w:pPr>
        <w:jc w:val="both"/>
        <w:rPr>
          <w:b/>
          <w:bCs/>
          <w:lang w:val="en-GB"/>
        </w:rPr>
      </w:pPr>
      <w:r w:rsidRPr="00686AFE">
        <w:rPr>
          <w:b/>
          <w:bCs/>
          <w:lang w:val="en-GB"/>
        </w:rPr>
        <w:t>Table S2. Size (bp) of each cloned plasmid block and corresponding gene list.</w:t>
      </w:r>
    </w:p>
    <w:p w14:paraId="0C6D6894" w14:textId="77777777" w:rsidR="009A1EA9" w:rsidRDefault="009A1EA9" w:rsidP="00A65FE1">
      <w:pPr>
        <w:jc w:val="both"/>
      </w:pPr>
      <w:r w:rsidRPr="000C6A17">
        <w:rPr>
          <w:noProof/>
        </w:rPr>
        <w:drawing>
          <wp:inline distT="0" distB="0" distL="0" distR="0" wp14:anchorId="4483C042" wp14:editId="0D736E89">
            <wp:extent cx="4343400" cy="1859280"/>
            <wp:effectExtent l="0" t="0" r="0" b="7620"/>
            <wp:docPr id="7" name="Image 6">
              <a:extLst xmlns:a="http://schemas.openxmlformats.org/drawingml/2006/main">
                <a:ext uri="{FF2B5EF4-FFF2-40B4-BE49-F238E27FC236}">
                  <a16:creationId xmlns:a16="http://schemas.microsoft.com/office/drawing/2014/main" id="{C4FEC3C4-1B31-0175-0FDC-F93FD1BC5D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id="{C4FEC3C4-1B31-0175-0FDC-F93FD1BC5D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50FD9" w14:textId="77777777" w:rsidR="00686AFE" w:rsidRDefault="00686AFE" w:rsidP="00686AFE">
      <w:pPr>
        <w:pStyle w:val="Lgende"/>
        <w:keepNext/>
        <w:rPr>
          <w:b/>
          <w:bCs/>
          <w:color w:val="000000" w:themeColor="text1"/>
        </w:rPr>
      </w:pPr>
    </w:p>
    <w:p w14:paraId="23C5B2C4" w14:textId="5D930572" w:rsidR="003A0616" w:rsidRPr="00686AFE" w:rsidRDefault="00686AFE" w:rsidP="00686AFE">
      <w:pPr>
        <w:jc w:val="both"/>
        <w:rPr>
          <w:b/>
          <w:bCs/>
          <w:lang w:val="en-GB"/>
        </w:rPr>
      </w:pPr>
      <w:r w:rsidRPr="00686AFE">
        <w:rPr>
          <w:b/>
          <w:bCs/>
          <w:lang w:val="en-GB"/>
        </w:rPr>
        <w:t xml:space="preserve">Table S3. </w:t>
      </w:r>
      <w:proofErr w:type="spellStart"/>
      <w:r w:rsidRPr="00686AFE">
        <w:rPr>
          <w:b/>
          <w:bCs/>
          <w:lang w:val="en-GB"/>
        </w:rPr>
        <w:t>AdamiForge</w:t>
      </w:r>
      <w:proofErr w:type="spellEnd"/>
      <w:r w:rsidRPr="00686AFE">
        <w:rPr>
          <w:b/>
          <w:bCs/>
          <w:lang w:val="en-GB"/>
        </w:rPr>
        <w:t xml:space="preserve"> genome sequence</w:t>
      </w:r>
    </w:p>
    <w:p w14:paraId="6CE799F1" w14:textId="05B67CB3" w:rsidR="006A5678" w:rsidRPr="00285A36" w:rsidRDefault="00EA251E" w:rsidP="00285A36">
      <w:pPr>
        <w:jc w:val="both"/>
        <w:rPr>
          <w:rFonts w:cs="Arial"/>
          <w:lang w:val="en-GB"/>
        </w:rPr>
      </w:pPr>
      <w:r w:rsidRPr="00285A36">
        <w:rPr>
          <w:rFonts w:cs="Arial"/>
          <w:lang w:val="en-GB"/>
        </w:rPr>
        <w:t>Table S3.docx</w:t>
      </w:r>
    </w:p>
    <w:p w14:paraId="0CC23D66" w14:textId="77777777" w:rsidR="004D0093" w:rsidRDefault="004D0093" w:rsidP="00A65FE1">
      <w:pPr>
        <w:jc w:val="both"/>
      </w:pPr>
    </w:p>
    <w:p w14:paraId="30B973C2" w14:textId="77777777" w:rsidR="00686AFE" w:rsidRPr="00686AFE" w:rsidRDefault="00686AFE" w:rsidP="00686AFE">
      <w:pPr>
        <w:jc w:val="both"/>
        <w:rPr>
          <w:b/>
          <w:bCs/>
          <w:lang w:val="en-GB"/>
        </w:rPr>
      </w:pPr>
      <w:r w:rsidRPr="00686AFE">
        <w:rPr>
          <w:b/>
          <w:bCs/>
          <w:lang w:val="en-GB"/>
        </w:rPr>
        <w:t xml:space="preserve">Figure S1. Release of modified block 5 following ClaI digestion. </w:t>
      </w:r>
      <w:r w:rsidRPr="00686AFE">
        <w:rPr>
          <w:lang w:val="en-GB"/>
        </w:rPr>
        <w:t xml:space="preserve">ClaI digestion releases a 2,974 bp fragment corresponding to the vector backbone and a second fragment corresponding to the genomic segment (WT: 4419, </w:t>
      </w:r>
      <w:proofErr w:type="spellStart"/>
      <w:r w:rsidRPr="00686AFE">
        <w:rPr>
          <w:lang w:val="en-GB"/>
        </w:rPr>
        <w:t>eGFP</w:t>
      </w:r>
      <w:proofErr w:type="spellEnd"/>
      <w:r w:rsidRPr="00686AFE">
        <w:rPr>
          <w:lang w:val="en-GB"/>
        </w:rPr>
        <w:t>: 5149, FLAG: 4498 bp).</w:t>
      </w:r>
    </w:p>
    <w:p w14:paraId="3515EFDA" w14:textId="77777777" w:rsidR="004D0093" w:rsidRDefault="004D0093" w:rsidP="00A65FE1">
      <w:pPr>
        <w:jc w:val="both"/>
      </w:pPr>
    </w:p>
    <w:p w14:paraId="10D6C7C5" w14:textId="73C706B3" w:rsidR="009A1EA9" w:rsidRDefault="00D64872" w:rsidP="00A65FE1">
      <w:pPr>
        <w:jc w:val="both"/>
      </w:pPr>
      <w:r>
        <w:rPr>
          <w:noProof/>
        </w:rPr>
        <w:drawing>
          <wp:inline distT="0" distB="0" distL="0" distR="0" wp14:anchorId="3558ED13" wp14:editId="4D3D95DE">
            <wp:extent cx="2956560" cy="2012166"/>
            <wp:effectExtent l="0" t="0" r="0" b="7620"/>
            <wp:docPr id="138093992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903" cy="20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F42F4" w14:textId="77777777" w:rsidR="00BC622B" w:rsidRPr="007F3227" w:rsidRDefault="00BC622B" w:rsidP="00A65FE1">
      <w:pPr>
        <w:jc w:val="both"/>
        <w:rPr>
          <w:b/>
          <w:bCs/>
          <w:sz w:val="24"/>
          <w:szCs w:val="24"/>
          <w:u w:val="single"/>
        </w:rPr>
      </w:pPr>
    </w:p>
    <w:sectPr w:rsidR="00BC622B" w:rsidRPr="007F3227" w:rsidSect="00A54632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174FC" w14:textId="77777777" w:rsidR="00B2216A" w:rsidRDefault="00B2216A" w:rsidP="009765FD">
      <w:pPr>
        <w:spacing w:after="0" w:line="240" w:lineRule="auto"/>
      </w:pPr>
      <w:r>
        <w:separator/>
      </w:r>
    </w:p>
  </w:endnote>
  <w:endnote w:type="continuationSeparator" w:id="0">
    <w:p w14:paraId="1F1B3CD3" w14:textId="77777777" w:rsidR="00B2216A" w:rsidRDefault="00B2216A" w:rsidP="00976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54713918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4BD8B6A" w14:textId="7AD17E3A" w:rsidR="009765FD" w:rsidRDefault="009765FD" w:rsidP="0018131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10609840" w14:textId="77777777" w:rsidR="009765FD" w:rsidRDefault="009765FD" w:rsidP="009765F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6646137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2EDA7BE" w14:textId="4C4DA47F" w:rsidR="009765FD" w:rsidRDefault="009765FD" w:rsidP="0018131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494FE53" w14:textId="77777777" w:rsidR="009765FD" w:rsidRDefault="009765FD" w:rsidP="009765F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9BB4F" w14:textId="77777777" w:rsidR="00B2216A" w:rsidRDefault="00B2216A" w:rsidP="009765FD">
      <w:pPr>
        <w:spacing w:after="0" w:line="240" w:lineRule="auto"/>
      </w:pPr>
      <w:r>
        <w:separator/>
      </w:r>
    </w:p>
  </w:footnote>
  <w:footnote w:type="continuationSeparator" w:id="0">
    <w:p w14:paraId="6C0FE585" w14:textId="77777777" w:rsidR="00B2216A" w:rsidRDefault="00B2216A" w:rsidP="00976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CF2400"/>
    <w:multiLevelType w:val="multilevel"/>
    <w:tmpl w:val="BF546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2763A7"/>
    <w:multiLevelType w:val="hybridMultilevel"/>
    <w:tmpl w:val="D8CEEA7E"/>
    <w:lvl w:ilvl="0" w:tplc="920E86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82BF0"/>
    <w:multiLevelType w:val="multilevel"/>
    <w:tmpl w:val="AEE4E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0FC4953"/>
    <w:multiLevelType w:val="hybridMultilevel"/>
    <w:tmpl w:val="7CA40AE2"/>
    <w:lvl w:ilvl="0" w:tplc="DEB2FC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BC7AD1"/>
    <w:multiLevelType w:val="hybridMultilevel"/>
    <w:tmpl w:val="9B8AA78C"/>
    <w:lvl w:ilvl="0" w:tplc="4A5E76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204047">
    <w:abstractNumId w:val="0"/>
  </w:num>
  <w:num w:numId="2" w16cid:durableId="811681106">
    <w:abstractNumId w:val="2"/>
  </w:num>
  <w:num w:numId="3" w16cid:durableId="1976061489">
    <w:abstractNumId w:val="3"/>
  </w:num>
  <w:num w:numId="4" w16cid:durableId="804003228">
    <w:abstractNumId w:val="4"/>
  </w:num>
  <w:num w:numId="5" w16cid:durableId="1419014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BA"/>
    <w:rsid w:val="00000415"/>
    <w:rsid w:val="000007A6"/>
    <w:rsid w:val="000031D1"/>
    <w:rsid w:val="000039C4"/>
    <w:rsid w:val="0000475B"/>
    <w:rsid w:val="000066AF"/>
    <w:rsid w:val="000076F7"/>
    <w:rsid w:val="00007E52"/>
    <w:rsid w:val="00011531"/>
    <w:rsid w:val="00012307"/>
    <w:rsid w:val="00014165"/>
    <w:rsid w:val="00014275"/>
    <w:rsid w:val="000143E5"/>
    <w:rsid w:val="000152A1"/>
    <w:rsid w:val="000204CE"/>
    <w:rsid w:val="0002328E"/>
    <w:rsid w:val="0002366D"/>
    <w:rsid w:val="00024A35"/>
    <w:rsid w:val="00025C00"/>
    <w:rsid w:val="00025C7A"/>
    <w:rsid w:val="00026149"/>
    <w:rsid w:val="000262A6"/>
    <w:rsid w:val="00026431"/>
    <w:rsid w:val="00027AFD"/>
    <w:rsid w:val="00027C2E"/>
    <w:rsid w:val="00030F31"/>
    <w:rsid w:val="00030FC9"/>
    <w:rsid w:val="000318E2"/>
    <w:rsid w:val="00032118"/>
    <w:rsid w:val="000361BE"/>
    <w:rsid w:val="00036709"/>
    <w:rsid w:val="00036E4E"/>
    <w:rsid w:val="00037D27"/>
    <w:rsid w:val="0004222F"/>
    <w:rsid w:val="00043714"/>
    <w:rsid w:val="0004381C"/>
    <w:rsid w:val="00044AD0"/>
    <w:rsid w:val="00046603"/>
    <w:rsid w:val="00046B9E"/>
    <w:rsid w:val="00051C73"/>
    <w:rsid w:val="00054321"/>
    <w:rsid w:val="00054F35"/>
    <w:rsid w:val="00055FCD"/>
    <w:rsid w:val="000567DB"/>
    <w:rsid w:val="00056D35"/>
    <w:rsid w:val="00057401"/>
    <w:rsid w:val="0005797C"/>
    <w:rsid w:val="00060F5C"/>
    <w:rsid w:val="000617ED"/>
    <w:rsid w:val="00064435"/>
    <w:rsid w:val="00064A03"/>
    <w:rsid w:val="000667F1"/>
    <w:rsid w:val="00067461"/>
    <w:rsid w:val="00074175"/>
    <w:rsid w:val="000743CD"/>
    <w:rsid w:val="00074CB2"/>
    <w:rsid w:val="000750C8"/>
    <w:rsid w:val="000758BD"/>
    <w:rsid w:val="00075927"/>
    <w:rsid w:val="000776BD"/>
    <w:rsid w:val="00077CBC"/>
    <w:rsid w:val="00080D61"/>
    <w:rsid w:val="00081212"/>
    <w:rsid w:val="00081670"/>
    <w:rsid w:val="00083338"/>
    <w:rsid w:val="00083374"/>
    <w:rsid w:val="0008462E"/>
    <w:rsid w:val="00086770"/>
    <w:rsid w:val="000868D9"/>
    <w:rsid w:val="00087DD5"/>
    <w:rsid w:val="00091C53"/>
    <w:rsid w:val="000928F1"/>
    <w:rsid w:val="00092CE2"/>
    <w:rsid w:val="00092FB8"/>
    <w:rsid w:val="0009345C"/>
    <w:rsid w:val="00093BDC"/>
    <w:rsid w:val="000948B3"/>
    <w:rsid w:val="00095612"/>
    <w:rsid w:val="00097108"/>
    <w:rsid w:val="000A05CF"/>
    <w:rsid w:val="000A0C49"/>
    <w:rsid w:val="000A209B"/>
    <w:rsid w:val="000A2734"/>
    <w:rsid w:val="000A2CB9"/>
    <w:rsid w:val="000A34CF"/>
    <w:rsid w:val="000A395A"/>
    <w:rsid w:val="000A4D06"/>
    <w:rsid w:val="000A4D91"/>
    <w:rsid w:val="000A6973"/>
    <w:rsid w:val="000B088F"/>
    <w:rsid w:val="000B0F96"/>
    <w:rsid w:val="000B1D8E"/>
    <w:rsid w:val="000B2342"/>
    <w:rsid w:val="000B2795"/>
    <w:rsid w:val="000B31D2"/>
    <w:rsid w:val="000B3BA3"/>
    <w:rsid w:val="000B3D9F"/>
    <w:rsid w:val="000B3DBA"/>
    <w:rsid w:val="000B3DE3"/>
    <w:rsid w:val="000B4266"/>
    <w:rsid w:val="000B47E0"/>
    <w:rsid w:val="000B5626"/>
    <w:rsid w:val="000B5C40"/>
    <w:rsid w:val="000C19BE"/>
    <w:rsid w:val="000C1A78"/>
    <w:rsid w:val="000C229B"/>
    <w:rsid w:val="000C23F4"/>
    <w:rsid w:val="000C46BC"/>
    <w:rsid w:val="000C5078"/>
    <w:rsid w:val="000C62CA"/>
    <w:rsid w:val="000C6A17"/>
    <w:rsid w:val="000C6A25"/>
    <w:rsid w:val="000C7B83"/>
    <w:rsid w:val="000C7F73"/>
    <w:rsid w:val="000D0410"/>
    <w:rsid w:val="000D0493"/>
    <w:rsid w:val="000D2B53"/>
    <w:rsid w:val="000D4AB0"/>
    <w:rsid w:val="000D4C1C"/>
    <w:rsid w:val="000E2C9F"/>
    <w:rsid w:val="000E3600"/>
    <w:rsid w:val="000E3BA7"/>
    <w:rsid w:val="000E5221"/>
    <w:rsid w:val="000E6B6B"/>
    <w:rsid w:val="000E6FE8"/>
    <w:rsid w:val="000E726F"/>
    <w:rsid w:val="000F1939"/>
    <w:rsid w:val="000F220C"/>
    <w:rsid w:val="000F4A8D"/>
    <w:rsid w:val="000F5DED"/>
    <w:rsid w:val="000F6517"/>
    <w:rsid w:val="000F66D1"/>
    <w:rsid w:val="00101A4D"/>
    <w:rsid w:val="00101F80"/>
    <w:rsid w:val="00102B2A"/>
    <w:rsid w:val="0010355D"/>
    <w:rsid w:val="00103872"/>
    <w:rsid w:val="001039C1"/>
    <w:rsid w:val="00104D3D"/>
    <w:rsid w:val="00104E42"/>
    <w:rsid w:val="00104E92"/>
    <w:rsid w:val="00105407"/>
    <w:rsid w:val="0010592A"/>
    <w:rsid w:val="001067A6"/>
    <w:rsid w:val="00107301"/>
    <w:rsid w:val="00107447"/>
    <w:rsid w:val="001076EC"/>
    <w:rsid w:val="00110D0C"/>
    <w:rsid w:val="00111459"/>
    <w:rsid w:val="0011212D"/>
    <w:rsid w:val="001123FE"/>
    <w:rsid w:val="00114FC7"/>
    <w:rsid w:val="00115AAB"/>
    <w:rsid w:val="00116140"/>
    <w:rsid w:val="00116381"/>
    <w:rsid w:val="0012187E"/>
    <w:rsid w:val="001230A8"/>
    <w:rsid w:val="0012386B"/>
    <w:rsid w:val="001238C8"/>
    <w:rsid w:val="00123EFB"/>
    <w:rsid w:val="00123F1C"/>
    <w:rsid w:val="001244A9"/>
    <w:rsid w:val="00125490"/>
    <w:rsid w:val="00125926"/>
    <w:rsid w:val="00126997"/>
    <w:rsid w:val="00131281"/>
    <w:rsid w:val="00131777"/>
    <w:rsid w:val="001322E8"/>
    <w:rsid w:val="00132339"/>
    <w:rsid w:val="00133B20"/>
    <w:rsid w:val="00134C13"/>
    <w:rsid w:val="001357C7"/>
    <w:rsid w:val="00136BDC"/>
    <w:rsid w:val="001408A8"/>
    <w:rsid w:val="00140B8E"/>
    <w:rsid w:val="00140BBE"/>
    <w:rsid w:val="001412D3"/>
    <w:rsid w:val="00141D24"/>
    <w:rsid w:val="0014205A"/>
    <w:rsid w:val="00142ED3"/>
    <w:rsid w:val="00144B3B"/>
    <w:rsid w:val="0014655D"/>
    <w:rsid w:val="001471C6"/>
    <w:rsid w:val="00147700"/>
    <w:rsid w:val="00147AF1"/>
    <w:rsid w:val="0015026B"/>
    <w:rsid w:val="00150DE0"/>
    <w:rsid w:val="001514BB"/>
    <w:rsid w:val="001523E0"/>
    <w:rsid w:val="0015249A"/>
    <w:rsid w:val="00153770"/>
    <w:rsid w:val="00153940"/>
    <w:rsid w:val="00154075"/>
    <w:rsid w:val="00160430"/>
    <w:rsid w:val="00160B11"/>
    <w:rsid w:val="00161784"/>
    <w:rsid w:val="00163766"/>
    <w:rsid w:val="00163FC6"/>
    <w:rsid w:val="00166B42"/>
    <w:rsid w:val="0016755E"/>
    <w:rsid w:val="001713F9"/>
    <w:rsid w:val="001716DC"/>
    <w:rsid w:val="00171E14"/>
    <w:rsid w:val="001733CA"/>
    <w:rsid w:val="00174FB7"/>
    <w:rsid w:val="00175FCE"/>
    <w:rsid w:val="00176437"/>
    <w:rsid w:val="0017652D"/>
    <w:rsid w:val="00177D07"/>
    <w:rsid w:val="00180E60"/>
    <w:rsid w:val="00180FD4"/>
    <w:rsid w:val="001814F1"/>
    <w:rsid w:val="0018242A"/>
    <w:rsid w:val="001830B9"/>
    <w:rsid w:val="001835C1"/>
    <w:rsid w:val="0018473B"/>
    <w:rsid w:val="00184CB3"/>
    <w:rsid w:val="0018589F"/>
    <w:rsid w:val="001859BA"/>
    <w:rsid w:val="0018634F"/>
    <w:rsid w:val="001865BE"/>
    <w:rsid w:val="00186AA0"/>
    <w:rsid w:val="0019033D"/>
    <w:rsid w:val="001904A5"/>
    <w:rsid w:val="00190B2F"/>
    <w:rsid w:val="00191829"/>
    <w:rsid w:val="00191A5F"/>
    <w:rsid w:val="00192BB6"/>
    <w:rsid w:val="00192BCD"/>
    <w:rsid w:val="00192D17"/>
    <w:rsid w:val="00194713"/>
    <w:rsid w:val="001948FF"/>
    <w:rsid w:val="00195020"/>
    <w:rsid w:val="00196101"/>
    <w:rsid w:val="001968C4"/>
    <w:rsid w:val="00196F2C"/>
    <w:rsid w:val="00197CD1"/>
    <w:rsid w:val="001A165B"/>
    <w:rsid w:val="001A2DDF"/>
    <w:rsid w:val="001A320A"/>
    <w:rsid w:val="001A3540"/>
    <w:rsid w:val="001A4280"/>
    <w:rsid w:val="001A4B60"/>
    <w:rsid w:val="001B05C3"/>
    <w:rsid w:val="001B0717"/>
    <w:rsid w:val="001B127B"/>
    <w:rsid w:val="001B2D17"/>
    <w:rsid w:val="001B2DC8"/>
    <w:rsid w:val="001B3C03"/>
    <w:rsid w:val="001B46A5"/>
    <w:rsid w:val="001B4ADA"/>
    <w:rsid w:val="001B5034"/>
    <w:rsid w:val="001B5309"/>
    <w:rsid w:val="001B5AAB"/>
    <w:rsid w:val="001B6DF5"/>
    <w:rsid w:val="001B6ED2"/>
    <w:rsid w:val="001C0826"/>
    <w:rsid w:val="001C1537"/>
    <w:rsid w:val="001C1E27"/>
    <w:rsid w:val="001C2A4A"/>
    <w:rsid w:val="001C2AC8"/>
    <w:rsid w:val="001C410B"/>
    <w:rsid w:val="001C4349"/>
    <w:rsid w:val="001C4522"/>
    <w:rsid w:val="001C4DFE"/>
    <w:rsid w:val="001C4FAE"/>
    <w:rsid w:val="001C56AD"/>
    <w:rsid w:val="001C5752"/>
    <w:rsid w:val="001C6F88"/>
    <w:rsid w:val="001C7E5B"/>
    <w:rsid w:val="001D04F9"/>
    <w:rsid w:val="001D0B73"/>
    <w:rsid w:val="001D1071"/>
    <w:rsid w:val="001D2A80"/>
    <w:rsid w:val="001D2DEF"/>
    <w:rsid w:val="001D3833"/>
    <w:rsid w:val="001D4036"/>
    <w:rsid w:val="001D4ADD"/>
    <w:rsid w:val="001D5137"/>
    <w:rsid w:val="001D5D7F"/>
    <w:rsid w:val="001D70C7"/>
    <w:rsid w:val="001D7F99"/>
    <w:rsid w:val="001E0E57"/>
    <w:rsid w:val="001E0FBB"/>
    <w:rsid w:val="001E12ED"/>
    <w:rsid w:val="001E2D16"/>
    <w:rsid w:val="001E34D8"/>
    <w:rsid w:val="001E3B2C"/>
    <w:rsid w:val="001E5559"/>
    <w:rsid w:val="001E687A"/>
    <w:rsid w:val="001F05BE"/>
    <w:rsid w:val="001F08BF"/>
    <w:rsid w:val="001F1446"/>
    <w:rsid w:val="001F1C6E"/>
    <w:rsid w:val="001F1CC5"/>
    <w:rsid w:val="001F2EA8"/>
    <w:rsid w:val="001F3154"/>
    <w:rsid w:val="001F31C4"/>
    <w:rsid w:val="001F365B"/>
    <w:rsid w:val="001F4EA8"/>
    <w:rsid w:val="001F5220"/>
    <w:rsid w:val="001F5A94"/>
    <w:rsid w:val="001F6D27"/>
    <w:rsid w:val="001F7332"/>
    <w:rsid w:val="002002E0"/>
    <w:rsid w:val="00200687"/>
    <w:rsid w:val="00200D3C"/>
    <w:rsid w:val="0020103A"/>
    <w:rsid w:val="00202DF2"/>
    <w:rsid w:val="00203ACB"/>
    <w:rsid w:val="00203D2D"/>
    <w:rsid w:val="002047C0"/>
    <w:rsid w:val="00205205"/>
    <w:rsid w:val="0020664E"/>
    <w:rsid w:val="00206AE7"/>
    <w:rsid w:val="00207CB8"/>
    <w:rsid w:val="00211D99"/>
    <w:rsid w:val="00212259"/>
    <w:rsid w:val="00213795"/>
    <w:rsid w:val="002141C6"/>
    <w:rsid w:val="002145C8"/>
    <w:rsid w:val="00214ABB"/>
    <w:rsid w:val="00215A5D"/>
    <w:rsid w:val="00215E44"/>
    <w:rsid w:val="00215E91"/>
    <w:rsid w:val="0021676C"/>
    <w:rsid w:val="00216AC3"/>
    <w:rsid w:val="002170D9"/>
    <w:rsid w:val="00220E70"/>
    <w:rsid w:val="002210D0"/>
    <w:rsid w:val="00221168"/>
    <w:rsid w:val="002212C5"/>
    <w:rsid w:val="00222897"/>
    <w:rsid w:val="0022335F"/>
    <w:rsid w:val="002237BE"/>
    <w:rsid w:val="002257AB"/>
    <w:rsid w:val="00227290"/>
    <w:rsid w:val="00227686"/>
    <w:rsid w:val="002308B0"/>
    <w:rsid w:val="0023096C"/>
    <w:rsid w:val="00230F34"/>
    <w:rsid w:val="00232379"/>
    <w:rsid w:val="002325C4"/>
    <w:rsid w:val="0023289D"/>
    <w:rsid w:val="00232FBD"/>
    <w:rsid w:val="00233328"/>
    <w:rsid w:val="00233B4E"/>
    <w:rsid w:val="00233C90"/>
    <w:rsid w:val="002362B2"/>
    <w:rsid w:val="00236321"/>
    <w:rsid w:val="00236340"/>
    <w:rsid w:val="00236413"/>
    <w:rsid w:val="0023699E"/>
    <w:rsid w:val="00236AF4"/>
    <w:rsid w:val="00237118"/>
    <w:rsid w:val="00242CCB"/>
    <w:rsid w:val="002448D8"/>
    <w:rsid w:val="00244AB7"/>
    <w:rsid w:val="0024558B"/>
    <w:rsid w:val="00245D1C"/>
    <w:rsid w:val="00246DDF"/>
    <w:rsid w:val="002473E1"/>
    <w:rsid w:val="0025065B"/>
    <w:rsid w:val="00250B7A"/>
    <w:rsid w:val="00250BE2"/>
    <w:rsid w:val="00250FCB"/>
    <w:rsid w:val="00252278"/>
    <w:rsid w:val="00252793"/>
    <w:rsid w:val="002527BC"/>
    <w:rsid w:val="00252856"/>
    <w:rsid w:val="00252B6C"/>
    <w:rsid w:val="00253B96"/>
    <w:rsid w:val="0025473E"/>
    <w:rsid w:val="00255318"/>
    <w:rsid w:val="0025692A"/>
    <w:rsid w:val="00256A59"/>
    <w:rsid w:val="00257F07"/>
    <w:rsid w:val="00262800"/>
    <w:rsid w:val="00263913"/>
    <w:rsid w:val="00266EAA"/>
    <w:rsid w:val="00272635"/>
    <w:rsid w:val="0027327B"/>
    <w:rsid w:val="00273811"/>
    <w:rsid w:val="00277D98"/>
    <w:rsid w:val="0028027D"/>
    <w:rsid w:val="0028080D"/>
    <w:rsid w:val="00281086"/>
    <w:rsid w:val="00281613"/>
    <w:rsid w:val="00282638"/>
    <w:rsid w:val="00282AC0"/>
    <w:rsid w:val="002830AE"/>
    <w:rsid w:val="00283365"/>
    <w:rsid w:val="00283A98"/>
    <w:rsid w:val="00283A99"/>
    <w:rsid w:val="00285A36"/>
    <w:rsid w:val="00296139"/>
    <w:rsid w:val="002974BC"/>
    <w:rsid w:val="00297ABB"/>
    <w:rsid w:val="002A0DEC"/>
    <w:rsid w:val="002A1A54"/>
    <w:rsid w:val="002A2564"/>
    <w:rsid w:val="002A35E1"/>
    <w:rsid w:val="002A385D"/>
    <w:rsid w:val="002A422B"/>
    <w:rsid w:val="002A4BA8"/>
    <w:rsid w:val="002A4F51"/>
    <w:rsid w:val="002A5BEB"/>
    <w:rsid w:val="002A79C9"/>
    <w:rsid w:val="002A7B9C"/>
    <w:rsid w:val="002A7BA1"/>
    <w:rsid w:val="002B0758"/>
    <w:rsid w:val="002B0A58"/>
    <w:rsid w:val="002B23D4"/>
    <w:rsid w:val="002B2FEC"/>
    <w:rsid w:val="002B4422"/>
    <w:rsid w:val="002B5775"/>
    <w:rsid w:val="002B69FC"/>
    <w:rsid w:val="002B6D98"/>
    <w:rsid w:val="002C334A"/>
    <w:rsid w:val="002C362B"/>
    <w:rsid w:val="002C4EF3"/>
    <w:rsid w:val="002C56B5"/>
    <w:rsid w:val="002C5ADF"/>
    <w:rsid w:val="002C67B3"/>
    <w:rsid w:val="002C6DDE"/>
    <w:rsid w:val="002D2187"/>
    <w:rsid w:val="002D26D1"/>
    <w:rsid w:val="002D3681"/>
    <w:rsid w:val="002D450E"/>
    <w:rsid w:val="002D599A"/>
    <w:rsid w:val="002D63E1"/>
    <w:rsid w:val="002D6CF6"/>
    <w:rsid w:val="002D700C"/>
    <w:rsid w:val="002D708A"/>
    <w:rsid w:val="002D7623"/>
    <w:rsid w:val="002E116E"/>
    <w:rsid w:val="002E205E"/>
    <w:rsid w:val="002E3C80"/>
    <w:rsid w:val="002E553D"/>
    <w:rsid w:val="002E5C19"/>
    <w:rsid w:val="002E77B4"/>
    <w:rsid w:val="002F2FAB"/>
    <w:rsid w:val="002F3020"/>
    <w:rsid w:val="002F377A"/>
    <w:rsid w:val="002F37FB"/>
    <w:rsid w:val="002F527E"/>
    <w:rsid w:val="002F5378"/>
    <w:rsid w:val="002F55CF"/>
    <w:rsid w:val="002F5729"/>
    <w:rsid w:val="002F5BEF"/>
    <w:rsid w:val="002F77AB"/>
    <w:rsid w:val="003006D7"/>
    <w:rsid w:val="00300947"/>
    <w:rsid w:val="00300CAF"/>
    <w:rsid w:val="00301600"/>
    <w:rsid w:val="00301C80"/>
    <w:rsid w:val="0030236C"/>
    <w:rsid w:val="0030312A"/>
    <w:rsid w:val="003039C2"/>
    <w:rsid w:val="00305D01"/>
    <w:rsid w:val="003101C9"/>
    <w:rsid w:val="00310B70"/>
    <w:rsid w:val="00310BF2"/>
    <w:rsid w:val="0031220A"/>
    <w:rsid w:val="00312B11"/>
    <w:rsid w:val="003132FF"/>
    <w:rsid w:val="00313876"/>
    <w:rsid w:val="003141BE"/>
    <w:rsid w:val="003146F8"/>
    <w:rsid w:val="00315073"/>
    <w:rsid w:val="003151E0"/>
    <w:rsid w:val="003158E7"/>
    <w:rsid w:val="00315E7B"/>
    <w:rsid w:val="003163CD"/>
    <w:rsid w:val="00316F4D"/>
    <w:rsid w:val="00320601"/>
    <w:rsid w:val="00320A56"/>
    <w:rsid w:val="003233A4"/>
    <w:rsid w:val="0032447D"/>
    <w:rsid w:val="00324C57"/>
    <w:rsid w:val="00325190"/>
    <w:rsid w:val="00325EBC"/>
    <w:rsid w:val="00326B8E"/>
    <w:rsid w:val="003279EF"/>
    <w:rsid w:val="00330FB0"/>
    <w:rsid w:val="00331607"/>
    <w:rsid w:val="0033161E"/>
    <w:rsid w:val="00331689"/>
    <w:rsid w:val="0033213E"/>
    <w:rsid w:val="00332F62"/>
    <w:rsid w:val="00333815"/>
    <w:rsid w:val="00333AEA"/>
    <w:rsid w:val="00334E61"/>
    <w:rsid w:val="00335A1C"/>
    <w:rsid w:val="00337654"/>
    <w:rsid w:val="003376DB"/>
    <w:rsid w:val="00337F67"/>
    <w:rsid w:val="00340089"/>
    <w:rsid w:val="00340875"/>
    <w:rsid w:val="003412DE"/>
    <w:rsid w:val="0034292F"/>
    <w:rsid w:val="00343099"/>
    <w:rsid w:val="00344BE8"/>
    <w:rsid w:val="0034537B"/>
    <w:rsid w:val="00346225"/>
    <w:rsid w:val="00346330"/>
    <w:rsid w:val="00347653"/>
    <w:rsid w:val="00347914"/>
    <w:rsid w:val="00347B86"/>
    <w:rsid w:val="0035021F"/>
    <w:rsid w:val="00350C53"/>
    <w:rsid w:val="00351A7B"/>
    <w:rsid w:val="00352AB4"/>
    <w:rsid w:val="003540CA"/>
    <w:rsid w:val="0035496C"/>
    <w:rsid w:val="00355A58"/>
    <w:rsid w:val="00355AA2"/>
    <w:rsid w:val="00355E65"/>
    <w:rsid w:val="00356242"/>
    <w:rsid w:val="00360705"/>
    <w:rsid w:val="003613D7"/>
    <w:rsid w:val="00361538"/>
    <w:rsid w:val="00361670"/>
    <w:rsid w:val="003618DF"/>
    <w:rsid w:val="00361D4E"/>
    <w:rsid w:val="0036273A"/>
    <w:rsid w:val="00364B96"/>
    <w:rsid w:val="003665FA"/>
    <w:rsid w:val="0036682B"/>
    <w:rsid w:val="003668B9"/>
    <w:rsid w:val="003671D6"/>
    <w:rsid w:val="00367557"/>
    <w:rsid w:val="003675BF"/>
    <w:rsid w:val="003677DB"/>
    <w:rsid w:val="00367A32"/>
    <w:rsid w:val="00367E75"/>
    <w:rsid w:val="0037233E"/>
    <w:rsid w:val="00372905"/>
    <w:rsid w:val="0037319F"/>
    <w:rsid w:val="00373291"/>
    <w:rsid w:val="00373C7D"/>
    <w:rsid w:val="003747A9"/>
    <w:rsid w:val="00375DAE"/>
    <w:rsid w:val="00380A51"/>
    <w:rsid w:val="00381031"/>
    <w:rsid w:val="00381112"/>
    <w:rsid w:val="0038330F"/>
    <w:rsid w:val="0038492D"/>
    <w:rsid w:val="00385AE2"/>
    <w:rsid w:val="00386C53"/>
    <w:rsid w:val="00387086"/>
    <w:rsid w:val="00387FA8"/>
    <w:rsid w:val="00390E51"/>
    <w:rsid w:val="003920DC"/>
    <w:rsid w:val="00392C61"/>
    <w:rsid w:val="00392E8D"/>
    <w:rsid w:val="00393335"/>
    <w:rsid w:val="00393D4B"/>
    <w:rsid w:val="00394B2B"/>
    <w:rsid w:val="00394F11"/>
    <w:rsid w:val="003A0616"/>
    <w:rsid w:val="003A0E2F"/>
    <w:rsid w:val="003A14B4"/>
    <w:rsid w:val="003A2DE5"/>
    <w:rsid w:val="003A3359"/>
    <w:rsid w:val="003A4438"/>
    <w:rsid w:val="003A5C33"/>
    <w:rsid w:val="003A6530"/>
    <w:rsid w:val="003A768E"/>
    <w:rsid w:val="003B0417"/>
    <w:rsid w:val="003B0D34"/>
    <w:rsid w:val="003B194A"/>
    <w:rsid w:val="003B1A12"/>
    <w:rsid w:val="003B1E13"/>
    <w:rsid w:val="003B2A1B"/>
    <w:rsid w:val="003B2EEE"/>
    <w:rsid w:val="003B3288"/>
    <w:rsid w:val="003B71CB"/>
    <w:rsid w:val="003B7AB2"/>
    <w:rsid w:val="003C05EC"/>
    <w:rsid w:val="003C0608"/>
    <w:rsid w:val="003C0CB5"/>
    <w:rsid w:val="003C1F52"/>
    <w:rsid w:val="003C2322"/>
    <w:rsid w:val="003C3443"/>
    <w:rsid w:val="003C5A18"/>
    <w:rsid w:val="003C722C"/>
    <w:rsid w:val="003D0F46"/>
    <w:rsid w:val="003D19C8"/>
    <w:rsid w:val="003D2210"/>
    <w:rsid w:val="003D422B"/>
    <w:rsid w:val="003D7395"/>
    <w:rsid w:val="003E1090"/>
    <w:rsid w:val="003E2A10"/>
    <w:rsid w:val="003E2B91"/>
    <w:rsid w:val="003E3806"/>
    <w:rsid w:val="003E451E"/>
    <w:rsid w:val="003E520E"/>
    <w:rsid w:val="003E66CD"/>
    <w:rsid w:val="003E7A6A"/>
    <w:rsid w:val="003F093C"/>
    <w:rsid w:val="003F1835"/>
    <w:rsid w:val="003F248A"/>
    <w:rsid w:val="003F3559"/>
    <w:rsid w:val="003F3E49"/>
    <w:rsid w:val="003F3EF8"/>
    <w:rsid w:val="003F407F"/>
    <w:rsid w:val="003F4CDB"/>
    <w:rsid w:val="003F4E2A"/>
    <w:rsid w:val="003F533C"/>
    <w:rsid w:val="003F63C2"/>
    <w:rsid w:val="003F6449"/>
    <w:rsid w:val="00400238"/>
    <w:rsid w:val="004002B0"/>
    <w:rsid w:val="00400A1C"/>
    <w:rsid w:val="004024D9"/>
    <w:rsid w:val="00403192"/>
    <w:rsid w:val="004036D4"/>
    <w:rsid w:val="00403FF8"/>
    <w:rsid w:val="00404749"/>
    <w:rsid w:val="0040638E"/>
    <w:rsid w:val="004068AD"/>
    <w:rsid w:val="00407C23"/>
    <w:rsid w:val="00407C3E"/>
    <w:rsid w:val="00410678"/>
    <w:rsid w:val="004106CC"/>
    <w:rsid w:val="00411890"/>
    <w:rsid w:val="004122BB"/>
    <w:rsid w:val="004126F7"/>
    <w:rsid w:val="00413497"/>
    <w:rsid w:val="004135A5"/>
    <w:rsid w:val="00414C54"/>
    <w:rsid w:val="00414D8A"/>
    <w:rsid w:val="0041554C"/>
    <w:rsid w:val="00415712"/>
    <w:rsid w:val="00416236"/>
    <w:rsid w:val="00417D19"/>
    <w:rsid w:val="00421A4E"/>
    <w:rsid w:val="00422A7A"/>
    <w:rsid w:val="004245CE"/>
    <w:rsid w:val="0042483A"/>
    <w:rsid w:val="00424A5F"/>
    <w:rsid w:val="004265E2"/>
    <w:rsid w:val="004269D5"/>
    <w:rsid w:val="00426CAD"/>
    <w:rsid w:val="00427257"/>
    <w:rsid w:val="00427423"/>
    <w:rsid w:val="004303DB"/>
    <w:rsid w:val="00431941"/>
    <w:rsid w:val="0043249B"/>
    <w:rsid w:val="00432BC2"/>
    <w:rsid w:val="0043330E"/>
    <w:rsid w:val="004354D1"/>
    <w:rsid w:val="00436C77"/>
    <w:rsid w:val="00440434"/>
    <w:rsid w:val="004413F2"/>
    <w:rsid w:val="004417A3"/>
    <w:rsid w:val="00442B64"/>
    <w:rsid w:val="00442E93"/>
    <w:rsid w:val="00443302"/>
    <w:rsid w:val="004433F0"/>
    <w:rsid w:val="004444A2"/>
    <w:rsid w:val="0044508A"/>
    <w:rsid w:val="00446A44"/>
    <w:rsid w:val="004476E1"/>
    <w:rsid w:val="00447A75"/>
    <w:rsid w:val="00447F75"/>
    <w:rsid w:val="00452420"/>
    <w:rsid w:val="004538A4"/>
    <w:rsid w:val="00453F37"/>
    <w:rsid w:val="004545E5"/>
    <w:rsid w:val="004547BF"/>
    <w:rsid w:val="00454E1E"/>
    <w:rsid w:val="00461D8E"/>
    <w:rsid w:val="00463EDE"/>
    <w:rsid w:val="0046402B"/>
    <w:rsid w:val="0046496A"/>
    <w:rsid w:val="00465DC2"/>
    <w:rsid w:val="00466568"/>
    <w:rsid w:val="004665EA"/>
    <w:rsid w:val="0046661C"/>
    <w:rsid w:val="0046748C"/>
    <w:rsid w:val="0047049A"/>
    <w:rsid w:val="00470AB4"/>
    <w:rsid w:val="00471596"/>
    <w:rsid w:val="00472638"/>
    <w:rsid w:val="00472989"/>
    <w:rsid w:val="00472CA2"/>
    <w:rsid w:val="00473329"/>
    <w:rsid w:val="00474470"/>
    <w:rsid w:val="00480BB4"/>
    <w:rsid w:val="00484076"/>
    <w:rsid w:val="00484510"/>
    <w:rsid w:val="004845A9"/>
    <w:rsid w:val="00484BFC"/>
    <w:rsid w:val="004853D1"/>
    <w:rsid w:val="00486015"/>
    <w:rsid w:val="00487578"/>
    <w:rsid w:val="00490D97"/>
    <w:rsid w:val="0049388B"/>
    <w:rsid w:val="00494AF4"/>
    <w:rsid w:val="0049504C"/>
    <w:rsid w:val="004957A4"/>
    <w:rsid w:val="00496E20"/>
    <w:rsid w:val="004A0C5C"/>
    <w:rsid w:val="004A15B4"/>
    <w:rsid w:val="004A2856"/>
    <w:rsid w:val="004A371B"/>
    <w:rsid w:val="004A4258"/>
    <w:rsid w:val="004A49D7"/>
    <w:rsid w:val="004A4F53"/>
    <w:rsid w:val="004A5177"/>
    <w:rsid w:val="004A611C"/>
    <w:rsid w:val="004A7661"/>
    <w:rsid w:val="004A7B36"/>
    <w:rsid w:val="004B0121"/>
    <w:rsid w:val="004B0998"/>
    <w:rsid w:val="004B0F8B"/>
    <w:rsid w:val="004B131E"/>
    <w:rsid w:val="004B2094"/>
    <w:rsid w:val="004B2557"/>
    <w:rsid w:val="004B26D7"/>
    <w:rsid w:val="004B3DA8"/>
    <w:rsid w:val="004B5DAF"/>
    <w:rsid w:val="004B6D29"/>
    <w:rsid w:val="004B6D56"/>
    <w:rsid w:val="004B6EB4"/>
    <w:rsid w:val="004B6F74"/>
    <w:rsid w:val="004B72B5"/>
    <w:rsid w:val="004B7851"/>
    <w:rsid w:val="004C0727"/>
    <w:rsid w:val="004C0893"/>
    <w:rsid w:val="004C1180"/>
    <w:rsid w:val="004C1E7A"/>
    <w:rsid w:val="004C3E1F"/>
    <w:rsid w:val="004C444D"/>
    <w:rsid w:val="004C4BB7"/>
    <w:rsid w:val="004C4FD7"/>
    <w:rsid w:val="004C519D"/>
    <w:rsid w:val="004C5572"/>
    <w:rsid w:val="004C55A5"/>
    <w:rsid w:val="004C58CE"/>
    <w:rsid w:val="004C5E01"/>
    <w:rsid w:val="004C7E90"/>
    <w:rsid w:val="004D0093"/>
    <w:rsid w:val="004D02F2"/>
    <w:rsid w:val="004D190B"/>
    <w:rsid w:val="004D2026"/>
    <w:rsid w:val="004D2664"/>
    <w:rsid w:val="004D2B45"/>
    <w:rsid w:val="004D329E"/>
    <w:rsid w:val="004D3907"/>
    <w:rsid w:val="004D4AE7"/>
    <w:rsid w:val="004D5A64"/>
    <w:rsid w:val="004D6898"/>
    <w:rsid w:val="004D6BEE"/>
    <w:rsid w:val="004D6CE2"/>
    <w:rsid w:val="004D70A9"/>
    <w:rsid w:val="004D7304"/>
    <w:rsid w:val="004E0075"/>
    <w:rsid w:val="004E1C35"/>
    <w:rsid w:val="004E2F49"/>
    <w:rsid w:val="004E50F0"/>
    <w:rsid w:val="004E6201"/>
    <w:rsid w:val="004E6D4C"/>
    <w:rsid w:val="004E7B0E"/>
    <w:rsid w:val="004E7F3B"/>
    <w:rsid w:val="004F003F"/>
    <w:rsid w:val="004F188D"/>
    <w:rsid w:val="004F241D"/>
    <w:rsid w:val="004F3240"/>
    <w:rsid w:val="004F3AB8"/>
    <w:rsid w:val="004F4048"/>
    <w:rsid w:val="004F7B47"/>
    <w:rsid w:val="00500BC5"/>
    <w:rsid w:val="00501835"/>
    <w:rsid w:val="00502753"/>
    <w:rsid w:val="00502948"/>
    <w:rsid w:val="00502AE4"/>
    <w:rsid w:val="00502BD7"/>
    <w:rsid w:val="00503815"/>
    <w:rsid w:val="00504169"/>
    <w:rsid w:val="005044D4"/>
    <w:rsid w:val="005064B1"/>
    <w:rsid w:val="0050726C"/>
    <w:rsid w:val="00510043"/>
    <w:rsid w:val="00510848"/>
    <w:rsid w:val="005108F2"/>
    <w:rsid w:val="00510A48"/>
    <w:rsid w:val="00510C3C"/>
    <w:rsid w:val="0051117F"/>
    <w:rsid w:val="0051187A"/>
    <w:rsid w:val="00512899"/>
    <w:rsid w:val="00512E3D"/>
    <w:rsid w:val="00515AD2"/>
    <w:rsid w:val="005167C9"/>
    <w:rsid w:val="005201AF"/>
    <w:rsid w:val="005204F0"/>
    <w:rsid w:val="00520DBC"/>
    <w:rsid w:val="005225B5"/>
    <w:rsid w:val="00523E53"/>
    <w:rsid w:val="00524512"/>
    <w:rsid w:val="005249BC"/>
    <w:rsid w:val="00524E32"/>
    <w:rsid w:val="00525973"/>
    <w:rsid w:val="00525C63"/>
    <w:rsid w:val="005262D5"/>
    <w:rsid w:val="00527D6A"/>
    <w:rsid w:val="005315A8"/>
    <w:rsid w:val="00533550"/>
    <w:rsid w:val="005336B3"/>
    <w:rsid w:val="00534895"/>
    <w:rsid w:val="00535A56"/>
    <w:rsid w:val="00540BD5"/>
    <w:rsid w:val="00541CBB"/>
    <w:rsid w:val="00542689"/>
    <w:rsid w:val="005433F2"/>
    <w:rsid w:val="00544606"/>
    <w:rsid w:val="005470B3"/>
    <w:rsid w:val="00547A2E"/>
    <w:rsid w:val="00550F0A"/>
    <w:rsid w:val="0055121C"/>
    <w:rsid w:val="0055157B"/>
    <w:rsid w:val="00551CFD"/>
    <w:rsid w:val="005534CA"/>
    <w:rsid w:val="00555031"/>
    <w:rsid w:val="00555AC7"/>
    <w:rsid w:val="0055635D"/>
    <w:rsid w:val="0055652A"/>
    <w:rsid w:val="00557ADB"/>
    <w:rsid w:val="00557B22"/>
    <w:rsid w:val="00560201"/>
    <w:rsid w:val="00561C51"/>
    <w:rsid w:val="00563F43"/>
    <w:rsid w:val="00564565"/>
    <w:rsid w:val="00564DAB"/>
    <w:rsid w:val="00565370"/>
    <w:rsid w:val="00565883"/>
    <w:rsid w:val="00565A5F"/>
    <w:rsid w:val="005661B0"/>
    <w:rsid w:val="00566A60"/>
    <w:rsid w:val="005700AD"/>
    <w:rsid w:val="005701A4"/>
    <w:rsid w:val="00571205"/>
    <w:rsid w:val="00572495"/>
    <w:rsid w:val="00573818"/>
    <w:rsid w:val="00575126"/>
    <w:rsid w:val="00583232"/>
    <w:rsid w:val="0058387C"/>
    <w:rsid w:val="00583D02"/>
    <w:rsid w:val="005846A2"/>
    <w:rsid w:val="00585A71"/>
    <w:rsid w:val="00586D9C"/>
    <w:rsid w:val="005874DB"/>
    <w:rsid w:val="00590342"/>
    <w:rsid w:val="00592379"/>
    <w:rsid w:val="00592692"/>
    <w:rsid w:val="005933F6"/>
    <w:rsid w:val="00594F8B"/>
    <w:rsid w:val="005953B9"/>
    <w:rsid w:val="00595989"/>
    <w:rsid w:val="00595E62"/>
    <w:rsid w:val="00597469"/>
    <w:rsid w:val="005A02B3"/>
    <w:rsid w:val="005A11B2"/>
    <w:rsid w:val="005A160E"/>
    <w:rsid w:val="005A3027"/>
    <w:rsid w:val="005A3460"/>
    <w:rsid w:val="005A3C89"/>
    <w:rsid w:val="005A3ECA"/>
    <w:rsid w:val="005A3FD0"/>
    <w:rsid w:val="005A4C5E"/>
    <w:rsid w:val="005A527F"/>
    <w:rsid w:val="005A56B9"/>
    <w:rsid w:val="005A7936"/>
    <w:rsid w:val="005A7F08"/>
    <w:rsid w:val="005B00CA"/>
    <w:rsid w:val="005B0A70"/>
    <w:rsid w:val="005B11F5"/>
    <w:rsid w:val="005B1C08"/>
    <w:rsid w:val="005B1E7D"/>
    <w:rsid w:val="005B36AB"/>
    <w:rsid w:val="005B4296"/>
    <w:rsid w:val="005B639D"/>
    <w:rsid w:val="005B766F"/>
    <w:rsid w:val="005C03D2"/>
    <w:rsid w:val="005C2C3D"/>
    <w:rsid w:val="005C34FA"/>
    <w:rsid w:val="005C3BC3"/>
    <w:rsid w:val="005C4D33"/>
    <w:rsid w:val="005C5509"/>
    <w:rsid w:val="005C5DFD"/>
    <w:rsid w:val="005C6A9C"/>
    <w:rsid w:val="005C7574"/>
    <w:rsid w:val="005C7BC5"/>
    <w:rsid w:val="005C7C88"/>
    <w:rsid w:val="005D01ED"/>
    <w:rsid w:val="005D0AE9"/>
    <w:rsid w:val="005D1552"/>
    <w:rsid w:val="005D203D"/>
    <w:rsid w:val="005D4AF2"/>
    <w:rsid w:val="005D4F14"/>
    <w:rsid w:val="005D4FD3"/>
    <w:rsid w:val="005D5C05"/>
    <w:rsid w:val="005D6267"/>
    <w:rsid w:val="005D6FBE"/>
    <w:rsid w:val="005D700F"/>
    <w:rsid w:val="005D78CE"/>
    <w:rsid w:val="005E077C"/>
    <w:rsid w:val="005E36CF"/>
    <w:rsid w:val="005E4284"/>
    <w:rsid w:val="005E4DFF"/>
    <w:rsid w:val="005E5A59"/>
    <w:rsid w:val="005E728D"/>
    <w:rsid w:val="005E799C"/>
    <w:rsid w:val="005F0363"/>
    <w:rsid w:val="005F0593"/>
    <w:rsid w:val="005F3E45"/>
    <w:rsid w:val="005F45FD"/>
    <w:rsid w:val="005F54AD"/>
    <w:rsid w:val="005F54FE"/>
    <w:rsid w:val="005F74D9"/>
    <w:rsid w:val="005F76D8"/>
    <w:rsid w:val="0060032E"/>
    <w:rsid w:val="006005C2"/>
    <w:rsid w:val="006008F6"/>
    <w:rsid w:val="00602B68"/>
    <w:rsid w:val="0060358A"/>
    <w:rsid w:val="00605004"/>
    <w:rsid w:val="00607B9E"/>
    <w:rsid w:val="00611B0C"/>
    <w:rsid w:val="00613605"/>
    <w:rsid w:val="00613FB8"/>
    <w:rsid w:val="0061408E"/>
    <w:rsid w:val="00614D90"/>
    <w:rsid w:val="006153C0"/>
    <w:rsid w:val="00616043"/>
    <w:rsid w:val="006162FE"/>
    <w:rsid w:val="006169E0"/>
    <w:rsid w:val="00620234"/>
    <w:rsid w:val="006211B9"/>
    <w:rsid w:val="006213DB"/>
    <w:rsid w:val="0062166C"/>
    <w:rsid w:val="00622719"/>
    <w:rsid w:val="00623EF0"/>
    <w:rsid w:val="006241BB"/>
    <w:rsid w:val="00624B09"/>
    <w:rsid w:val="00625D2C"/>
    <w:rsid w:val="00625DEF"/>
    <w:rsid w:val="00626372"/>
    <w:rsid w:val="006266C1"/>
    <w:rsid w:val="00626949"/>
    <w:rsid w:val="006273D3"/>
    <w:rsid w:val="0063148F"/>
    <w:rsid w:val="00631624"/>
    <w:rsid w:val="00632B76"/>
    <w:rsid w:val="006332A1"/>
    <w:rsid w:val="00633476"/>
    <w:rsid w:val="006340BC"/>
    <w:rsid w:val="00635B18"/>
    <w:rsid w:val="00635D0C"/>
    <w:rsid w:val="006368EE"/>
    <w:rsid w:val="00637E25"/>
    <w:rsid w:val="0064224D"/>
    <w:rsid w:val="00644A74"/>
    <w:rsid w:val="0064671A"/>
    <w:rsid w:val="006472E2"/>
    <w:rsid w:val="00647A30"/>
    <w:rsid w:val="006507B3"/>
    <w:rsid w:val="00651715"/>
    <w:rsid w:val="00651D22"/>
    <w:rsid w:val="00651F15"/>
    <w:rsid w:val="0065376D"/>
    <w:rsid w:val="00654A32"/>
    <w:rsid w:val="00654CC1"/>
    <w:rsid w:val="00654D82"/>
    <w:rsid w:val="006608C6"/>
    <w:rsid w:val="00660A3A"/>
    <w:rsid w:val="00660D6F"/>
    <w:rsid w:val="00660ED7"/>
    <w:rsid w:val="00661726"/>
    <w:rsid w:val="0066286C"/>
    <w:rsid w:val="006634AD"/>
    <w:rsid w:val="006645D3"/>
    <w:rsid w:val="0066521D"/>
    <w:rsid w:val="0066556C"/>
    <w:rsid w:val="00665865"/>
    <w:rsid w:val="00665B1B"/>
    <w:rsid w:val="00665B40"/>
    <w:rsid w:val="00665BFD"/>
    <w:rsid w:val="00666A66"/>
    <w:rsid w:val="00666C49"/>
    <w:rsid w:val="00670289"/>
    <w:rsid w:val="00670482"/>
    <w:rsid w:val="0067052F"/>
    <w:rsid w:val="00670784"/>
    <w:rsid w:val="0067188A"/>
    <w:rsid w:val="006719DD"/>
    <w:rsid w:val="00672251"/>
    <w:rsid w:val="00672798"/>
    <w:rsid w:val="00673C70"/>
    <w:rsid w:val="00673EC1"/>
    <w:rsid w:val="00677729"/>
    <w:rsid w:val="006813B2"/>
    <w:rsid w:val="0068231A"/>
    <w:rsid w:val="00682DE6"/>
    <w:rsid w:val="00683644"/>
    <w:rsid w:val="0068365B"/>
    <w:rsid w:val="0068645C"/>
    <w:rsid w:val="00686939"/>
    <w:rsid w:val="00686AFE"/>
    <w:rsid w:val="00690638"/>
    <w:rsid w:val="00692D71"/>
    <w:rsid w:val="00692DB4"/>
    <w:rsid w:val="00693922"/>
    <w:rsid w:val="0069403F"/>
    <w:rsid w:val="00694B4D"/>
    <w:rsid w:val="006963F3"/>
    <w:rsid w:val="00696B7B"/>
    <w:rsid w:val="006A0E49"/>
    <w:rsid w:val="006A0F39"/>
    <w:rsid w:val="006A0F8C"/>
    <w:rsid w:val="006A1B45"/>
    <w:rsid w:val="006A35D5"/>
    <w:rsid w:val="006A5678"/>
    <w:rsid w:val="006A7082"/>
    <w:rsid w:val="006A7175"/>
    <w:rsid w:val="006A77D4"/>
    <w:rsid w:val="006B0280"/>
    <w:rsid w:val="006B1CD3"/>
    <w:rsid w:val="006B1F39"/>
    <w:rsid w:val="006B2364"/>
    <w:rsid w:val="006B238E"/>
    <w:rsid w:val="006B4CF4"/>
    <w:rsid w:val="006B53AD"/>
    <w:rsid w:val="006B5C10"/>
    <w:rsid w:val="006B70D7"/>
    <w:rsid w:val="006B7CDA"/>
    <w:rsid w:val="006B7D5F"/>
    <w:rsid w:val="006C1AD7"/>
    <w:rsid w:val="006C3478"/>
    <w:rsid w:val="006C3BF0"/>
    <w:rsid w:val="006C4C6D"/>
    <w:rsid w:val="006C4D16"/>
    <w:rsid w:val="006C6CE1"/>
    <w:rsid w:val="006C7236"/>
    <w:rsid w:val="006C7705"/>
    <w:rsid w:val="006C7A53"/>
    <w:rsid w:val="006C7ADF"/>
    <w:rsid w:val="006D0467"/>
    <w:rsid w:val="006D0A13"/>
    <w:rsid w:val="006D0AEE"/>
    <w:rsid w:val="006D19CD"/>
    <w:rsid w:val="006D1AAA"/>
    <w:rsid w:val="006D1E53"/>
    <w:rsid w:val="006D2551"/>
    <w:rsid w:val="006D397F"/>
    <w:rsid w:val="006D4963"/>
    <w:rsid w:val="006D4DD9"/>
    <w:rsid w:val="006D5C56"/>
    <w:rsid w:val="006D65A2"/>
    <w:rsid w:val="006D71A0"/>
    <w:rsid w:val="006D77D6"/>
    <w:rsid w:val="006E12C3"/>
    <w:rsid w:val="006E157D"/>
    <w:rsid w:val="006E2057"/>
    <w:rsid w:val="006E33A9"/>
    <w:rsid w:val="006E3F71"/>
    <w:rsid w:val="006E4A69"/>
    <w:rsid w:val="006E5024"/>
    <w:rsid w:val="006E5F20"/>
    <w:rsid w:val="006E6043"/>
    <w:rsid w:val="006E7103"/>
    <w:rsid w:val="006E73F6"/>
    <w:rsid w:val="006F01F5"/>
    <w:rsid w:val="006F099D"/>
    <w:rsid w:val="006F18D3"/>
    <w:rsid w:val="006F1999"/>
    <w:rsid w:val="006F45A7"/>
    <w:rsid w:val="006F59B3"/>
    <w:rsid w:val="006F7F3F"/>
    <w:rsid w:val="007024ED"/>
    <w:rsid w:val="00702665"/>
    <w:rsid w:val="0070283A"/>
    <w:rsid w:val="00702D81"/>
    <w:rsid w:val="0070347F"/>
    <w:rsid w:val="00704118"/>
    <w:rsid w:val="00704ABC"/>
    <w:rsid w:val="00704BE5"/>
    <w:rsid w:val="00705784"/>
    <w:rsid w:val="00706666"/>
    <w:rsid w:val="007111B4"/>
    <w:rsid w:val="00711D9E"/>
    <w:rsid w:val="00712887"/>
    <w:rsid w:val="00714B2D"/>
    <w:rsid w:val="007162E2"/>
    <w:rsid w:val="00716BE8"/>
    <w:rsid w:val="00716C43"/>
    <w:rsid w:val="00716F8F"/>
    <w:rsid w:val="00717727"/>
    <w:rsid w:val="00720905"/>
    <w:rsid w:val="00721D7E"/>
    <w:rsid w:val="00723C37"/>
    <w:rsid w:val="00724A13"/>
    <w:rsid w:val="00725C1E"/>
    <w:rsid w:val="00725E69"/>
    <w:rsid w:val="00726755"/>
    <w:rsid w:val="00726A2F"/>
    <w:rsid w:val="00726E04"/>
    <w:rsid w:val="0072790E"/>
    <w:rsid w:val="0073143D"/>
    <w:rsid w:val="0073279B"/>
    <w:rsid w:val="007329AA"/>
    <w:rsid w:val="00733F58"/>
    <w:rsid w:val="00736CD0"/>
    <w:rsid w:val="00740683"/>
    <w:rsid w:val="00742DFE"/>
    <w:rsid w:val="00743475"/>
    <w:rsid w:val="007437AB"/>
    <w:rsid w:val="00743C66"/>
    <w:rsid w:val="00745401"/>
    <w:rsid w:val="00745E24"/>
    <w:rsid w:val="0074799B"/>
    <w:rsid w:val="007506B6"/>
    <w:rsid w:val="007528F4"/>
    <w:rsid w:val="00753010"/>
    <w:rsid w:val="00753B01"/>
    <w:rsid w:val="007552CA"/>
    <w:rsid w:val="0075606A"/>
    <w:rsid w:val="00756D88"/>
    <w:rsid w:val="0075758C"/>
    <w:rsid w:val="007618BC"/>
    <w:rsid w:val="0076328B"/>
    <w:rsid w:val="007632F5"/>
    <w:rsid w:val="007648CB"/>
    <w:rsid w:val="00764D27"/>
    <w:rsid w:val="007654C7"/>
    <w:rsid w:val="00770981"/>
    <w:rsid w:val="00771F29"/>
    <w:rsid w:val="0077346F"/>
    <w:rsid w:val="00773CDE"/>
    <w:rsid w:val="00774545"/>
    <w:rsid w:val="0077527E"/>
    <w:rsid w:val="00776618"/>
    <w:rsid w:val="00777DA5"/>
    <w:rsid w:val="00780A5D"/>
    <w:rsid w:val="00781267"/>
    <w:rsid w:val="007813D2"/>
    <w:rsid w:val="007822B8"/>
    <w:rsid w:val="00782C38"/>
    <w:rsid w:val="00783A2B"/>
    <w:rsid w:val="00783CDE"/>
    <w:rsid w:val="007844A2"/>
    <w:rsid w:val="00784518"/>
    <w:rsid w:val="00785E8F"/>
    <w:rsid w:val="00785EA1"/>
    <w:rsid w:val="00792CCF"/>
    <w:rsid w:val="007931EF"/>
    <w:rsid w:val="007948DA"/>
    <w:rsid w:val="00794DF1"/>
    <w:rsid w:val="00795002"/>
    <w:rsid w:val="00795F65"/>
    <w:rsid w:val="00796713"/>
    <w:rsid w:val="00797304"/>
    <w:rsid w:val="00797E45"/>
    <w:rsid w:val="007A0B24"/>
    <w:rsid w:val="007A0BE9"/>
    <w:rsid w:val="007A1021"/>
    <w:rsid w:val="007A154F"/>
    <w:rsid w:val="007A1CA2"/>
    <w:rsid w:val="007A1E33"/>
    <w:rsid w:val="007A220D"/>
    <w:rsid w:val="007A2DB3"/>
    <w:rsid w:val="007A3552"/>
    <w:rsid w:val="007A3C6A"/>
    <w:rsid w:val="007A4A9C"/>
    <w:rsid w:val="007B0679"/>
    <w:rsid w:val="007B14A6"/>
    <w:rsid w:val="007B2668"/>
    <w:rsid w:val="007B2950"/>
    <w:rsid w:val="007B2B80"/>
    <w:rsid w:val="007B2DBA"/>
    <w:rsid w:val="007B2FF2"/>
    <w:rsid w:val="007B3974"/>
    <w:rsid w:val="007B3E1B"/>
    <w:rsid w:val="007B64DF"/>
    <w:rsid w:val="007B6565"/>
    <w:rsid w:val="007B7EC4"/>
    <w:rsid w:val="007C022F"/>
    <w:rsid w:val="007C02BA"/>
    <w:rsid w:val="007C031E"/>
    <w:rsid w:val="007C07D0"/>
    <w:rsid w:val="007C0CF9"/>
    <w:rsid w:val="007C0FB4"/>
    <w:rsid w:val="007C1A3F"/>
    <w:rsid w:val="007C1DF7"/>
    <w:rsid w:val="007C25A1"/>
    <w:rsid w:val="007C2C70"/>
    <w:rsid w:val="007C4E26"/>
    <w:rsid w:val="007C50DC"/>
    <w:rsid w:val="007C5DAA"/>
    <w:rsid w:val="007C64DC"/>
    <w:rsid w:val="007C6F1A"/>
    <w:rsid w:val="007C7AC8"/>
    <w:rsid w:val="007D2F0E"/>
    <w:rsid w:val="007D3E92"/>
    <w:rsid w:val="007D4618"/>
    <w:rsid w:val="007D5338"/>
    <w:rsid w:val="007D6AB8"/>
    <w:rsid w:val="007E0D20"/>
    <w:rsid w:val="007E178E"/>
    <w:rsid w:val="007E185A"/>
    <w:rsid w:val="007E416A"/>
    <w:rsid w:val="007E45CC"/>
    <w:rsid w:val="007E5647"/>
    <w:rsid w:val="007E64C5"/>
    <w:rsid w:val="007F00BB"/>
    <w:rsid w:val="007F0FA3"/>
    <w:rsid w:val="007F236B"/>
    <w:rsid w:val="007F2EF0"/>
    <w:rsid w:val="007F3227"/>
    <w:rsid w:val="007F3C35"/>
    <w:rsid w:val="007F45CF"/>
    <w:rsid w:val="007F4CF0"/>
    <w:rsid w:val="007F5B57"/>
    <w:rsid w:val="007F676F"/>
    <w:rsid w:val="00800C6D"/>
    <w:rsid w:val="00800D6F"/>
    <w:rsid w:val="00801978"/>
    <w:rsid w:val="008025C8"/>
    <w:rsid w:val="00804AD0"/>
    <w:rsid w:val="00810061"/>
    <w:rsid w:val="00812D55"/>
    <w:rsid w:val="00815BD0"/>
    <w:rsid w:val="00817863"/>
    <w:rsid w:val="008205F9"/>
    <w:rsid w:val="00821BC1"/>
    <w:rsid w:val="00821F12"/>
    <w:rsid w:val="0082275D"/>
    <w:rsid w:val="00825B0D"/>
    <w:rsid w:val="0082639A"/>
    <w:rsid w:val="00826973"/>
    <w:rsid w:val="00826E88"/>
    <w:rsid w:val="00827782"/>
    <w:rsid w:val="00827B21"/>
    <w:rsid w:val="00827C96"/>
    <w:rsid w:val="00827F57"/>
    <w:rsid w:val="0083013E"/>
    <w:rsid w:val="008308DA"/>
    <w:rsid w:val="00830C22"/>
    <w:rsid w:val="0083180B"/>
    <w:rsid w:val="00831D4F"/>
    <w:rsid w:val="00831FB0"/>
    <w:rsid w:val="00832E21"/>
    <w:rsid w:val="0083347D"/>
    <w:rsid w:val="008341CD"/>
    <w:rsid w:val="00836DDD"/>
    <w:rsid w:val="00837608"/>
    <w:rsid w:val="0084001A"/>
    <w:rsid w:val="00840B8F"/>
    <w:rsid w:val="008411C6"/>
    <w:rsid w:val="00841C59"/>
    <w:rsid w:val="00841EAB"/>
    <w:rsid w:val="00845395"/>
    <w:rsid w:val="00845D09"/>
    <w:rsid w:val="00846AD1"/>
    <w:rsid w:val="00847089"/>
    <w:rsid w:val="008532C7"/>
    <w:rsid w:val="00853694"/>
    <w:rsid w:val="00853733"/>
    <w:rsid w:val="00854E7D"/>
    <w:rsid w:val="0085773A"/>
    <w:rsid w:val="00857C52"/>
    <w:rsid w:val="008602BF"/>
    <w:rsid w:val="0086061B"/>
    <w:rsid w:val="008612AE"/>
    <w:rsid w:val="00861523"/>
    <w:rsid w:val="00861556"/>
    <w:rsid w:val="00861CA1"/>
    <w:rsid w:val="0086224A"/>
    <w:rsid w:val="00862D19"/>
    <w:rsid w:val="00864CF7"/>
    <w:rsid w:val="00864D9F"/>
    <w:rsid w:val="0086549E"/>
    <w:rsid w:val="00865B03"/>
    <w:rsid w:val="00866062"/>
    <w:rsid w:val="0086676A"/>
    <w:rsid w:val="008671BD"/>
    <w:rsid w:val="008673FD"/>
    <w:rsid w:val="0086787F"/>
    <w:rsid w:val="00867FAA"/>
    <w:rsid w:val="00870F61"/>
    <w:rsid w:val="00871222"/>
    <w:rsid w:val="008724B6"/>
    <w:rsid w:val="008726B7"/>
    <w:rsid w:val="00873C66"/>
    <w:rsid w:val="008749F4"/>
    <w:rsid w:val="00874EF9"/>
    <w:rsid w:val="0087548E"/>
    <w:rsid w:val="00876379"/>
    <w:rsid w:val="008767AD"/>
    <w:rsid w:val="00876FEA"/>
    <w:rsid w:val="0087737E"/>
    <w:rsid w:val="00877B70"/>
    <w:rsid w:val="00880F65"/>
    <w:rsid w:val="008828A8"/>
    <w:rsid w:val="00882C9F"/>
    <w:rsid w:val="008833E0"/>
    <w:rsid w:val="00884F79"/>
    <w:rsid w:val="00887281"/>
    <w:rsid w:val="008873A5"/>
    <w:rsid w:val="00887527"/>
    <w:rsid w:val="00887AA2"/>
    <w:rsid w:val="008900E3"/>
    <w:rsid w:val="00890E86"/>
    <w:rsid w:val="0089200F"/>
    <w:rsid w:val="00892478"/>
    <w:rsid w:val="00894680"/>
    <w:rsid w:val="008946CC"/>
    <w:rsid w:val="00895B76"/>
    <w:rsid w:val="00895CCA"/>
    <w:rsid w:val="00895D31"/>
    <w:rsid w:val="008966D1"/>
    <w:rsid w:val="00897E8E"/>
    <w:rsid w:val="008A0A05"/>
    <w:rsid w:val="008A1A32"/>
    <w:rsid w:val="008A2A66"/>
    <w:rsid w:val="008A2BE2"/>
    <w:rsid w:val="008A3B0E"/>
    <w:rsid w:val="008A450C"/>
    <w:rsid w:val="008A487E"/>
    <w:rsid w:val="008A496B"/>
    <w:rsid w:val="008A52A1"/>
    <w:rsid w:val="008A589A"/>
    <w:rsid w:val="008A66B9"/>
    <w:rsid w:val="008A67D5"/>
    <w:rsid w:val="008A7457"/>
    <w:rsid w:val="008B01D9"/>
    <w:rsid w:val="008B0BCF"/>
    <w:rsid w:val="008B0F6F"/>
    <w:rsid w:val="008B2262"/>
    <w:rsid w:val="008B3C9A"/>
    <w:rsid w:val="008B4727"/>
    <w:rsid w:val="008B6858"/>
    <w:rsid w:val="008C05D9"/>
    <w:rsid w:val="008C07DB"/>
    <w:rsid w:val="008C099D"/>
    <w:rsid w:val="008C121A"/>
    <w:rsid w:val="008C287B"/>
    <w:rsid w:val="008C314F"/>
    <w:rsid w:val="008C5038"/>
    <w:rsid w:val="008C5A6C"/>
    <w:rsid w:val="008D0038"/>
    <w:rsid w:val="008D0641"/>
    <w:rsid w:val="008D3EB7"/>
    <w:rsid w:val="008D5C3F"/>
    <w:rsid w:val="008D7C9C"/>
    <w:rsid w:val="008E1C6A"/>
    <w:rsid w:val="008E1ED3"/>
    <w:rsid w:val="008E4032"/>
    <w:rsid w:val="008E4F44"/>
    <w:rsid w:val="008E6792"/>
    <w:rsid w:val="008E791F"/>
    <w:rsid w:val="008E7CF5"/>
    <w:rsid w:val="008E7ECA"/>
    <w:rsid w:val="008F10E2"/>
    <w:rsid w:val="008F1AD1"/>
    <w:rsid w:val="008F2D3F"/>
    <w:rsid w:val="008F2F45"/>
    <w:rsid w:val="008F3209"/>
    <w:rsid w:val="008F3D9C"/>
    <w:rsid w:val="008F4D68"/>
    <w:rsid w:val="008F53F8"/>
    <w:rsid w:val="008F56A9"/>
    <w:rsid w:val="008F7586"/>
    <w:rsid w:val="008F790F"/>
    <w:rsid w:val="00903BD0"/>
    <w:rsid w:val="00906963"/>
    <w:rsid w:val="00911E44"/>
    <w:rsid w:val="009134A7"/>
    <w:rsid w:val="009134DB"/>
    <w:rsid w:val="00913A50"/>
    <w:rsid w:val="009153C5"/>
    <w:rsid w:val="00916066"/>
    <w:rsid w:val="0091606C"/>
    <w:rsid w:val="009161C4"/>
    <w:rsid w:val="00917B48"/>
    <w:rsid w:val="009202AB"/>
    <w:rsid w:val="009213D3"/>
    <w:rsid w:val="00921C55"/>
    <w:rsid w:val="00921DC4"/>
    <w:rsid w:val="00924039"/>
    <w:rsid w:val="00924647"/>
    <w:rsid w:val="00924687"/>
    <w:rsid w:val="009265EB"/>
    <w:rsid w:val="00927300"/>
    <w:rsid w:val="00927825"/>
    <w:rsid w:val="0092798D"/>
    <w:rsid w:val="009279F4"/>
    <w:rsid w:val="009308AC"/>
    <w:rsid w:val="00930C81"/>
    <w:rsid w:val="0093149C"/>
    <w:rsid w:val="0093433E"/>
    <w:rsid w:val="0093466C"/>
    <w:rsid w:val="0093539C"/>
    <w:rsid w:val="00936C34"/>
    <w:rsid w:val="009377F6"/>
    <w:rsid w:val="00941121"/>
    <w:rsid w:val="009416D3"/>
    <w:rsid w:val="009428FE"/>
    <w:rsid w:val="00943300"/>
    <w:rsid w:val="00944F5B"/>
    <w:rsid w:val="009455C5"/>
    <w:rsid w:val="00950D5B"/>
    <w:rsid w:val="00952E22"/>
    <w:rsid w:val="00957201"/>
    <w:rsid w:val="0095747F"/>
    <w:rsid w:val="00957763"/>
    <w:rsid w:val="00957BD1"/>
    <w:rsid w:val="00960587"/>
    <w:rsid w:val="00960DA8"/>
    <w:rsid w:val="00961036"/>
    <w:rsid w:val="009626EC"/>
    <w:rsid w:val="00962FB1"/>
    <w:rsid w:val="0096338A"/>
    <w:rsid w:val="00964B3B"/>
    <w:rsid w:val="00964BCB"/>
    <w:rsid w:val="00965EDE"/>
    <w:rsid w:val="00966248"/>
    <w:rsid w:val="009663E4"/>
    <w:rsid w:val="009672FB"/>
    <w:rsid w:val="00967672"/>
    <w:rsid w:val="009678C4"/>
    <w:rsid w:val="00967C7A"/>
    <w:rsid w:val="0097009E"/>
    <w:rsid w:val="009710B5"/>
    <w:rsid w:val="00971C07"/>
    <w:rsid w:val="009722C3"/>
    <w:rsid w:val="00972DAD"/>
    <w:rsid w:val="0097624C"/>
    <w:rsid w:val="009765FD"/>
    <w:rsid w:val="0097719D"/>
    <w:rsid w:val="00977CCA"/>
    <w:rsid w:val="009829B5"/>
    <w:rsid w:val="0098514B"/>
    <w:rsid w:val="00985A4B"/>
    <w:rsid w:val="00986124"/>
    <w:rsid w:val="00987A1C"/>
    <w:rsid w:val="00987C2A"/>
    <w:rsid w:val="00991290"/>
    <w:rsid w:val="009914A6"/>
    <w:rsid w:val="00994282"/>
    <w:rsid w:val="00994487"/>
    <w:rsid w:val="00994C27"/>
    <w:rsid w:val="00994DB3"/>
    <w:rsid w:val="0099536F"/>
    <w:rsid w:val="0099655A"/>
    <w:rsid w:val="00996686"/>
    <w:rsid w:val="00996B03"/>
    <w:rsid w:val="0099737E"/>
    <w:rsid w:val="009A1EA9"/>
    <w:rsid w:val="009A2AFD"/>
    <w:rsid w:val="009A2DCB"/>
    <w:rsid w:val="009A2F3E"/>
    <w:rsid w:val="009A3F99"/>
    <w:rsid w:val="009A5406"/>
    <w:rsid w:val="009A695B"/>
    <w:rsid w:val="009A7089"/>
    <w:rsid w:val="009B4124"/>
    <w:rsid w:val="009B4CE0"/>
    <w:rsid w:val="009B67EC"/>
    <w:rsid w:val="009B6F97"/>
    <w:rsid w:val="009B782B"/>
    <w:rsid w:val="009B7ABE"/>
    <w:rsid w:val="009C04BC"/>
    <w:rsid w:val="009C0997"/>
    <w:rsid w:val="009C0CEA"/>
    <w:rsid w:val="009C0EDC"/>
    <w:rsid w:val="009C1B9A"/>
    <w:rsid w:val="009C265E"/>
    <w:rsid w:val="009C31B0"/>
    <w:rsid w:val="009C3D6D"/>
    <w:rsid w:val="009C42D6"/>
    <w:rsid w:val="009C439B"/>
    <w:rsid w:val="009C5DAE"/>
    <w:rsid w:val="009C5E07"/>
    <w:rsid w:val="009C67A1"/>
    <w:rsid w:val="009D1B98"/>
    <w:rsid w:val="009D257C"/>
    <w:rsid w:val="009D2A5F"/>
    <w:rsid w:val="009D4267"/>
    <w:rsid w:val="009D444B"/>
    <w:rsid w:val="009D4AD2"/>
    <w:rsid w:val="009D6014"/>
    <w:rsid w:val="009D7CFC"/>
    <w:rsid w:val="009E158C"/>
    <w:rsid w:val="009E15A7"/>
    <w:rsid w:val="009E202C"/>
    <w:rsid w:val="009E2EEC"/>
    <w:rsid w:val="009E3CA6"/>
    <w:rsid w:val="009E4127"/>
    <w:rsid w:val="009E42F8"/>
    <w:rsid w:val="009E468F"/>
    <w:rsid w:val="009E4B40"/>
    <w:rsid w:val="009E4FEB"/>
    <w:rsid w:val="009E502E"/>
    <w:rsid w:val="009E586B"/>
    <w:rsid w:val="009E6FA6"/>
    <w:rsid w:val="009E7964"/>
    <w:rsid w:val="009F067F"/>
    <w:rsid w:val="009F0D0D"/>
    <w:rsid w:val="009F11D2"/>
    <w:rsid w:val="009F14F1"/>
    <w:rsid w:val="009F27E1"/>
    <w:rsid w:val="009F42B5"/>
    <w:rsid w:val="009F45F0"/>
    <w:rsid w:val="009F5445"/>
    <w:rsid w:val="00A024E2"/>
    <w:rsid w:val="00A029FA"/>
    <w:rsid w:val="00A03997"/>
    <w:rsid w:val="00A044C6"/>
    <w:rsid w:val="00A057BF"/>
    <w:rsid w:val="00A0661F"/>
    <w:rsid w:val="00A072C2"/>
    <w:rsid w:val="00A0758D"/>
    <w:rsid w:val="00A115F5"/>
    <w:rsid w:val="00A1245C"/>
    <w:rsid w:val="00A124E2"/>
    <w:rsid w:val="00A148C0"/>
    <w:rsid w:val="00A16B29"/>
    <w:rsid w:val="00A2119A"/>
    <w:rsid w:val="00A2158A"/>
    <w:rsid w:val="00A2199B"/>
    <w:rsid w:val="00A248A7"/>
    <w:rsid w:val="00A25E0C"/>
    <w:rsid w:val="00A26B86"/>
    <w:rsid w:val="00A31691"/>
    <w:rsid w:val="00A318D8"/>
    <w:rsid w:val="00A31A79"/>
    <w:rsid w:val="00A32E58"/>
    <w:rsid w:val="00A34F85"/>
    <w:rsid w:val="00A351C1"/>
    <w:rsid w:val="00A35662"/>
    <w:rsid w:val="00A366A0"/>
    <w:rsid w:val="00A36CF8"/>
    <w:rsid w:val="00A37C94"/>
    <w:rsid w:val="00A40FCF"/>
    <w:rsid w:val="00A4157D"/>
    <w:rsid w:val="00A421AB"/>
    <w:rsid w:val="00A42E28"/>
    <w:rsid w:val="00A44234"/>
    <w:rsid w:val="00A4490B"/>
    <w:rsid w:val="00A507BB"/>
    <w:rsid w:val="00A50F30"/>
    <w:rsid w:val="00A51341"/>
    <w:rsid w:val="00A51684"/>
    <w:rsid w:val="00A51713"/>
    <w:rsid w:val="00A522F8"/>
    <w:rsid w:val="00A52CFE"/>
    <w:rsid w:val="00A52EEF"/>
    <w:rsid w:val="00A53219"/>
    <w:rsid w:val="00A5369E"/>
    <w:rsid w:val="00A5394E"/>
    <w:rsid w:val="00A5440A"/>
    <w:rsid w:val="00A54632"/>
    <w:rsid w:val="00A55135"/>
    <w:rsid w:val="00A5514D"/>
    <w:rsid w:val="00A55E4F"/>
    <w:rsid w:val="00A55F0E"/>
    <w:rsid w:val="00A560E4"/>
    <w:rsid w:val="00A561AC"/>
    <w:rsid w:val="00A56D5E"/>
    <w:rsid w:val="00A60143"/>
    <w:rsid w:val="00A62BAF"/>
    <w:rsid w:val="00A62CA0"/>
    <w:rsid w:val="00A63FDF"/>
    <w:rsid w:val="00A64C3C"/>
    <w:rsid w:val="00A64CC6"/>
    <w:rsid w:val="00A64E3B"/>
    <w:rsid w:val="00A6596D"/>
    <w:rsid w:val="00A65FE1"/>
    <w:rsid w:val="00A66F23"/>
    <w:rsid w:val="00A67E8D"/>
    <w:rsid w:val="00A71945"/>
    <w:rsid w:val="00A731B9"/>
    <w:rsid w:val="00A73A22"/>
    <w:rsid w:val="00A743E4"/>
    <w:rsid w:val="00A74660"/>
    <w:rsid w:val="00A7566A"/>
    <w:rsid w:val="00A769ED"/>
    <w:rsid w:val="00A80480"/>
    <w:rsid w:val="00A81BC0"/>
    <w:rsid w:val="00A82886"/>
    <w:rsid w:val="00A8308D"/>
    <w:rsid w:val="00A86977"/>
    <w:rsid w:val="00A87564"/>
    <w:rsid w:val="00A87A0E"/>
    <w:rsid w:val="00A87DFC"/>
    <w:rsid w:val="00A90439"/>
    <w:rsid w:val="00A91F52"/>
    <w:rsid w:val="00A929A0"/>
    <w:rsid w:val="00A92B13"/>
    <w:rsid w:val="00A92FC6"/>
    <w:rsid w:val="00A93850"/>
    <w:rsid w:val="00A9441C"/>
    <w:rsid w:val="00A9529C"/>
    <w:rsid w:val="00A95402"/>
    <w:rsid w:val="00A95A88"/>
    <w:rsid w:val="00A95FA0"/>
    <w:rsid w:val="00A96573"/>
    <w:rsid w:val="00A96D30"/>
    <w:rsid w:val="00AA2614"/>
    <w:rsid w:val="00AA3889"/>
    <w:rsid w:val="00AA4C7E"/>
    <w:rsid w:val="00AA639D"/>
    <w:rsid w:val="00AA6B42"/>
    <w:rsid w:val="00AA7620"/>
    <w:rsid w:val="00AB1FAE"/>
    <w:rsid w:val="00AB2099"/>
    <w:rsid w:val="00AB299B"/>
    <w:rsid w:val="00AB2DE9"/>
    <w:rsid w:val="00AB3127"/>
    <w:rsid w:val="00AB335C"/>
    <w:rsid w:val="00AB3FF0"/>
    <w:rsid w:val="00AB4752"/>
    <w:rsid w:val="00AB48DB"/>
    <w:rsid w:val="00AB5EFE"/>
    <w:rsid w:val="00AB6A5B"/>
    <w:rsid w:val="00AB6D4A"/>
    <w:rsid w:val="00AB7AB1"/>
    <w:rsid w:val="00AC2A4C"/>
    <w:rsid w:val="00AC2EBF"/>
    <w:rsid w:val="00AC370C"/>
    <w:rsid w:val="00AC39F0"/>
    <w:rsid w:val="00AC5900"/>
    <w:rsid w:val="00AC76A1"/>
    <w:rsid w:val="00AD10D5"/>
    <w:rsid w:val="00AD1330"/>
    <w:rsid w:val="00AD166D"/>
    <w:rsid w:val="00AD1DFC"/>
    <w:rsid w:val="00AD3073"/>
    <w:rsid w:val="00AD41F2"/>
    <w:rsid w:val="00AE010D"/>
    <w:rsid w:val="00AE07B7"/>
    <w:rsid w:val="00AE27AA"/>
    <w:rsid w:val="00AE338F"/>
    <w:rsid w:val="00AE70EC"/>
    <w:rsid w:val="00AE7226"/>
    <w:rsid w:val="00AE754B"/>
    <w:rsid w:val="00AE777B"/>
    <w:rsid w:val="00AF0BBD"/>
    <w:rsid w:val="00AF0BCF"/>
    <w:rsid w:val="00AF1509"/>
    <w:rsid w:val="00AF4475"/>
    <w:rsid w:val="00AF4EE7"/>
    <w:rsid w:val="00AF5FDA"/>
    <w:rsid w:val="00AF6194"/>
    <w:rsid w:val="00AF6632"/>
    <w:rsid w:val="00B0037B"/>
    <w:rsid w:val="00B00A3E"/>
    <w:rsid w:val="00B00EDF"/>
    <w:rsid w:val="00B01187"/>
    <w:rsid w:val="00B01C48"/>
    <w:rsid w:val="00B0287C"/>
    <w:rsid w:val="00B029AE"/>
    <w:rsid w:val="00B04A90"/>
    <w:rsid w:val="00B06A14"/>
    <w:rsid w:val="00B11091"/>
    <w:rsid w:val="00B1142D"/>
    <w:rsid w:val="00B125CA"/>
    <w:rsid w:val="00B1292C"/>
    <w:rsid w:val="00B131B0"/>
    <w:rsid w:val="00B136B8"/>
    <w:rsid w:val="00B1475F"/>
    <w:rsid w:val="00B1608E"/>
    <w:rsid w:val="00B16765"/>
    <w:rsid w:val="00B17787"/>
    <w:rsid w:val="00B178FE"/>
    <w:rsid w:val="00B22048"/>
    <w:rsid w:val="00B2216A"/>
    <w:rsid w:val="00B23D59"/>
    <w:rsid w:val="00B23D81"/>
    <w:rsid w:val="00B25924"/>
    <w:rsid w:val="00B26988"/>
    <w:rsid w:val="00B26D62"/>
    <w:rsid w:val="00B3119A"/>
    <w:rsid w:val="00B31906"/>
    <w:rsid w:val="00B31A84"/>
    <w:rsid w:val="00B332B4"/>
    <w:rsid w:val="00B34979"/>
    <w:rsid w:val="00B34E16"/>
    <w:rsid w:val="00B35288"/>
    <w:rsid w:val="00B3632C"/>
    <w:rsid w:val="00B363D7"/>
    <w:rsid w:val="00B364B8"/>
    <w:rsid w:val="00B36E57"/>
    <w:rsid w:val="00B37028"/>
    <w:rsid w:val="00B37771"/>
    <w:rsid w:val="00B37FA5"/>
    <w:rsid w:val="00B40591"/>
    <w:rsid w:val="00B406EC"/>
    <w:rsid w:val="00B4144A"/>
    <w:rsid w:val="00B41ACD"/>
    <w:rsid w:val="00B43063"/>
    <w:rsid w:val="00B43432"/>
    <w:rsid w:val="00B4352C"/>
    <w:rsid w:val="00B43CC6"/>
    <w:rsid w:val="00B43CDF"/>
    <w:rsid w:val="00B43FE7"/>
    <w:rsid w:val="00B47062"/>
    <w:rsid w:val="00B470CD"/>
    <w:rsid w:val="00B47D81"/>
    <w:rsid w:val="00B507CA"/>
    <w:rsid w:val="00B50BB7"/>
    <w:rsid w:val="00B51521"/>
    <w:rsid w:val="00B5192C"/>
    <w:rsid w:val="00B51F40"/>
    <w:rsid w:val="00B54151"/>
    <w:rsid w:val="00B548F9"/>
    <w:rsid w:val="00B56C52"/>
    <w:rsid w:val="00B572F6"/>
    <w:rsid w:val="00B62806"/>
    <w:rsid w:val="00B642D7"/>
    <w:rsid w:val="00B64809"/>
    <w:rsid w:val="00B654DA"/>
    <w:rsid w:val="00B7363B"/>
    <w:rsid w:val="00B73F25"/>
    <w:rsid w:val="00B74638"/>
    <w:rsid w:val="00B747ED"/>
    <w:rsid w:val="00B74D1E"/>
    <w:rsid w:val="00B74FC3"/>
    <w:rsid w:val="00B75309"/>
    <w:rsid w:val="00B75768"/>
    <w:rsid w:val="00B759EE"/>
    <w:rsid w:val="00B80279"/>
    <w:rsid w:val="00B80417"/>
    <w:rsid w:val="00B81313"/>
    <w:rsid w:val="00B849E4"/>
    <w:rsid w:val="00B8640F"/>
    <w:rsid w:val="00B876EB"/>
    <w:rsid w:val="00B87E30"/>
    <w:rsid w:val="00B916A2"/>
    <w:rsid w:val="00B91C0F"/>
    <w:rsid w:val="00B94451"/>
    <w:rsid w:val="00B94875"/>
    <w:rsid w:val="00B958F5"/>
    <w:rsid w:val="00B96045"/>
    <w:rsid w:val="00B96F39"/>
    <w:rsid w:val="00BA07B6"/>
    <w:rsid w:val="00BA07DB"/>
    <w:rsid w:val="00BA18A9"/>
    <w:rsid w:val="00BA252A"/>
    <w:rsid w:val="00BA2DD1"/>
    <w:rsid w:val="00BA2F45"/>
    <w:rsid w:val="00BA4D87"/>
    <w:rsid w:val="00BA651A"/>
    <w:rsid w:val="00BA7254"/>
    <w:rsid w:val="00BA7F45"/>
    <w:rsid w:val="00BB04BE"/>
    <w:rsid w:val="00BB0693"/>
    <w:rsid w:val="00BB0819"/>
    <w:rsid w:val="00BB0B27"/>
    <w:rsid w:val="00BB1DED"/>
    <w:rsid w:val="00BB1E7E"/>
    <w:rsid w:val="00BB2052"/>
    <w:rsid w:val="00BB3168"/>
    <w:rsid w:val="00BB3A4E"/>
    <w:rsid w:val="00BB3E89"/>
    <w:rsid w:val="00BB44E9"/>
    <w:rsid w:val="00BB51A3"/>
    <w:rsid w:val="00BB5304"/>
    <w:rsid w:val="00BB5BD8"/>
    <w:rsid w:val="00BC19DB"/>
    <w:rsid w:val="00BC1A98"/>
    <w:rsid w:val="00BC1C44"/>
    <w:rsid w:val="00BC20DE"/>
    <w:rsid w:val="00BC25D5"/>
    <w:rsid w:val="00BC2997"/>
    <w:rsid w:val="00BC30BB"/>
    <w:rsid w:val="00BC4850"/>
    <w:rsid w:val="00BC4BD8"/>
    <w:rsid w:val="00BC622B"/>
    <w:rsid w:val="00BC650E"/>
    <w:rsid w:val="00BC7E25"/>
    <w:rsid w:val="00BD0026"/>
    <w:rsid w:val="00BD04E6"/>
    <w:rsid w:val="00BD11EB"/>
    <w:rsid w:val="00BD23BA"/>
    <w:rsid w:val="00BD2CAF"/>
    <w:rsid w:val="00BD2D6B"/>
    <w:rsid w:val="00BD32D3"/>
    <w:rsid w:val="00BD32E9"/>
    <w:rsid w:val="00BD392D"/>
    <w:rsid w:val="00BD44DF"/>
    <w:rsid w:val="00BD4A13"/>
    <w:rsid w:val="00BF095A"/>
    <w:rsid w:val="00BF0D64"/>
    <w:rsid w:val="00BF1B8A"/>
    <w:rsid w:val="00BF2F7F"/>
    <w:rsid w:val="00BF321A"/>
    <w:rsid w:val="00BF43D9"/>
    <w:rsid w:val="00BF4A82"/>
    <w:rsid w:val="00BF4F78"/>
    <w:rsid w:val="00BF772B"/>
    <w:rsid w:val="00C00CD5"/>
    <w:rsid w:val="00C01E43"/>
    <w:rsid w:val="00C0285D"/>
    <w:rsid w:val="00C03B3D"/>
    <w:rsid w:val="00C04656"/>
    <w:rsid w:val="00C04AA6"/>
    <w:rsid w:val="00C0795C"/>
    <w:rsid w:val="00C10829"/>
    <w:rsid w:val="00C11B31"/>
    <w:rsid w:val="00C11DB9"/>
    <w:rsid w:val="00C124C9"/>
    <w:rsid w:val="00C14632"/>
    <w:rsid w:val="00C152BB"/>
    <w:rsid w:val="00C20289"/>
    <w:rsid w:val="00C20456"/>
    <w:rsid w:val="00C2153F"/>
    <w:rsid w:val="00C22545"/>
    <w:rsid w:val="00C228E5"/>
    <w:rsid w:val="00C2337E"/>
    <w:rsid w:val="00C24079"/>
    <w:rsid w:val="00C243EB"/>
    <w:rsid w:val="00C24BDC"/>
    <w:rsid w:val="00C24D7B"/>
    <w:rsid w:val="00C24FEC"/>
    <w:rsid w:val="00C253E4"/>
    <w:rsid w:val="00C25C64"/>
    <w:rsid w:val="00C271C0"/>
    <w:rsid w:val="00C2726F"/>
    <w:rsid w:val="00C30753"/>
    <w:rsid w:val="00C30E07"/>
    <w:rsid w:val="00C33482"/>
    <w:rsid w:val="00C335B1"/>
    <w:rsid w:val="00C33716"/>
    <w:rsid w:val="00C358C9"/>
    <w:rsid w:val="00C37635"/>
    <w:rsid w:val="00C37875"/>
    <w:rsid w:val="00C40265"/>
    <w:rsid w:val="00C41861"/>
    <w:rsid w:val="00C4244B"/>
    <w:rsid w:val="00C426D2"/>
    <w:rsid w:val="00C42D6E"/>
    <w:rsid w:val="00C44505"/>
    <w:rsid w:val="00C44A33"/>
    <w:rsid w:val="00C44AA1"/>
    <w:rsid w:val="00C45314"/>
    <w:rsid w:val="00C4541C"/>
    <w:rsid w:val="00C45C08"/>
    <w:rsid w:val="00C46657"/>
    <w:rsid w:val="00C47FD1"/>
    <w:rsid w:val="00C50F8F"/>
    <w:rsid w:val="00C523E6"/>
    <w:rsid w:val="00C54234"/>
    <w:rsid w:val="00C5542D"/>
    <w:rsid w:val="00C6137F"/>
    <w:rsid w:val="00C62538"/>
    <w:rsid w:val="00C63630"/>
    <w:rsid w:val="00C64094"/>
    <w:rsid w:val="00C64C2C"/>
    <w:rsid w:val="00C65E2E"/>
    <w:rsid w:val="00C6616A"/>
    <w:rsid w:val="00C662A7"/>
    <w:rsid w:val="00C66AA9"/>
    <w:rsid w:val="00C70683"/>
    <w:rsid w:val="00C7119A"/>
    <w:rsid w:val="00C7286E"/>
    <w:rsid w:val="00C742CF"/>
    <w:rsid w:val="00C748DB"/>
    <w:rsid w:val="00C755C9"/>
    <w:rsid w:val="00C76B85"/>
    <w:rsid w:val="00C772F3"/>
    <w:rsid w:val="00C77F67"/>
    <w:rsid w:val="00C80267"/>
    <w:rsid w:val="00C80879"/>
    <w:rsid w:val="00C82B31"/>
    <w:rsid w:val="00C85432"/>
    <w:rsid w:val="00C857D3"/>
    <w:rsid w:val="00C863AB"/>
    <w:rsid w:val="00C8643D"/>
    <w:rsid w:val="00C871A0"/>
    <w:rsid w:val="00C87945"/>
    <w:rsid w:val="00C907F3"/>
    <w:rsid w:val="00C914E6"/>
    <w:rsid w:val="00C91DE1"/>
    <w:rsid w:val="00C92787"/>
    <w:rsid w:val="00C93038"/>
    <w:rsid w:val="00C935D4"/>
    <w:rsid w:val="00C941E0"/>
    <w:rsid w:val="00C96E12"/>
    <w:rsid w:val="00C974BE"/>
    <w:rsid w:val="00CA0241"/>
    <w:rsid w:val="00CA03DB"/>
    <w:rsid w:val="00CA2133"/>
    <w:rsid w:val="00CA278C"/>
    <w:rsid w:val="00CA36FF"/>
    <w:rsid w:val="00CA3F0D"/>
    <w:rsid w:val="00CA554A"/>
    <w:rsid w:val="00CA5FAA"/>
    <w:rsid w:val="00CA7643"/>
    <w:rsid w:val="00CB0D5E"/>
    <w:rsid w:val="00CB296F"/>
    <w:rsid w:val="00CB2B2C"/>
    <w:rsid w:val="00CB3685"/>
    <w:rsid w:val="00CB60BC"/>
    <w:rsid w:val="00CB7FD3"/>
    <w:rsid w:val="00CC0EE6"/>
    <w:rsid w:val="00CC18C9"/>
    <w:rsid w:val="00CC3158"/>
    <w:rsid w:val="00CC334A"/>
    <w:rsid w:val="00CC3560"/>
    <w:rsid w:val="00CC357D"/>
    <w:rsid w:val="00CC7C48"/>
    <w:rsid w:val="00CD0A5B"/>
    <w:rsid w:val="00CD1373"/>
    <w:rsid w:val="00CD1432"/>
    <w:rsid w:val="00CD2691"/>
    <w:rsid w:val="00CD280D"/>
    <w:rsid w:val="00CD28FF"/>
    <w:rsid w:val="00CD2B0F"/>
    <w:rsid w:val="00CD3722"/>
    <w:rsid w:val="00CD40BC"/>
    <w:rsid w:val="00CD4B29"/>
    <w:rsid w:val="00CD5ED7"/>
    <w:rsid w:val="00CD7332"/>
    <w:rsid w:val="00CD7576"/>
    <w:rsid w:val="00CD75C3"/>
    <w:rsid w:val="00CD7653"/>
    <w:rsid w:val="00CE0B29"/>
    <w:rsid w:val="00CE17F8"/>
    <w:rsid w:val="00CE3AAC"/>
    <w:rsid w:val="00CE3BF8"/>
    <w:rsid w:val="00CE3D22"/>
    <w:rsid w:val="00CF19A4"/>
    <w:rsid w:val="00CF31C3"/>
    <w:rsid w:val="00CF31D4"/>
    <w:rsid w:val="00CF3992"/>
    <w:rsid w:val="00CF4F9E"/>
    <w:rsid w:val="00CF6266"/>
    <w:rsid w:val="00CF73EE"/>
    <w:rsid w:val="00D01338"/>
    <w:rsid w:val="00D01752"/>
    <w:rsid w:val="00D020AA"/>
    <w:rsid w:val="00D0221E"/>
    <w:rsid w:val="00D02881"/>
    <w:rsid w:val="00D03163"/>
    <w:rsid w:val="00D033D0"/>
    <w:rsid w:val="00D034DE"/>
    <w:rsid w:val="00D044B7"/>
    <w:rsid w:val="00D04F16"/>
    <w:rsid w:val="00D058C4"/>
    <w:rsid w:val="00D06FF3"/>
    <w:rsid w:val="00D0777D"/>
    <w:rsid w:val="00D07B48"/>
    <w:rsid w:val="00D07C3A"/>
    <w:rsid w:val="00D10486"/>
    <w:rsid w:val="00D10FDF"/>
    <w:rsid w:val="00D1149A"/>
    <w:rsid w:val="00D12218"/>
    <w:rsid w:val="00D1299E"/>
    <w:rsid w:val="00D129CC"/>
    <w:rsid w:val="00D131A1"/>
    <w:rsid w:val="00D141D3"/>
    <w:rsid w:val="00D14F09"/>
    <w:rsid w:val="00D1561A"/>
    <w:rsid w:val="00D16185"/>
    <w:rsid w:val="00D16850"/>
    <w:rsid w:val="00D16B14"/>
    <w:rsid w:val="00D21CAA"/>
    <w:rsid w:val="00D23CA4"/>
    <w:rsid w:val="00D23F26"/>
    <w:rsid w:val="00D24665"/>
    <w:rsid w:val="00D24A92"/>
    <w:rsid w:val="00D24B8A"/>
    <w:rsid w:val="00D24D6A"/>
    <w:rsid w:val="00D26981"/>
    <w:rsid w:val="00D272DF"/>
    <w:rsid w:val="00D304E8"/>
    <w:rsid w:val="00D3081A"/>
    <w:rsid w:val="00D30DD5"/>
    <w:rsid w:val="00D3231F"/>
    <w:rsid w:val="00D33448"/>
    <w:rsid w:val="00D35770"/>
    <w:rsid w:val="00D35B72"/>
    <w:rsid w:val="00D40B3D"/>
    <w:rsid w:val="00D40D38"/>
    <w:rsid w:val="00D41A3D"/>
    <w:rsid w:val="00D44725"/>
    <w:rsid w:val="00D44EDF"/>
    <w:rsid w:val="00D47B5F"/>
    <w:rsid w:val="00D50BC5"/>
    <w:rsid w:val="00D54DC9"/>
    <w:rsid w:val="00D554CA"/>
    <w:rsid w:val="00D56D8B"/>
    <w:rsid w:val="00D56DD2"/>
    <w:rsid w:val="00D57900"/>
    <w:rsid w:val="00D61657"/>
    <w:rsid w:val="00D61A96"/>
    <w:rsid w:val="00D61E97"/>
    <w:rsid w:val="00D62ACA"/>
    <w:rsid w:val="00D64611"/>
    <w:rsid w:val="00D64872"/>
    <w:rsid w:val="00D64E56"/>
    <w:rsid w:val="00D6502C"/>
    <w:rsid w:val="00D6591D"/>
    <w:rsid w:val="00D6718C"/>
    <w:rsid w:val="00D70EF9"/>
    <w:rsid w:val="00D73DD6"/>
    <w:rsid w:val="00D7403B"/>
    <w:rsid w:val="00D743E4"/>
    <w:rsid w:val="00D74D0C"/>
    <w:rsid w:val="00D758A5"/>
    <w:rsid w:val="00D7684C"/>
    <w:rsid w:val="00D76F66"/>
    <w:rsid w:val="00D815D3"/>
    <w:rsid w:val="00D82848"/>
    <w:rsid w:val="00D842F0"/>
    <w:rsid w:val="00D84A25"/>
    <w:rsid w:val="00D857A3"/>
    <w:rsid w:val="00D85C97"/>
    <w:rsid w:val="00D85D84"/>
    <w:rsid w:val="00D900BD"/>
    <w:rsid w:val="00D90624"/>
    <w:rsid w:val="00D90BA9"/>
    <w:rsid w:val="00D94B5E"/>
    <w:rsid w:val="00D95127"/>
    <w:rsid w:val="00D95F11"/>
    <w:rsid w:val="00D963FD"/>
    <w:rsid w:val="00D972F6"/>
    <w:rsid w:val="00DA00CD"/>
    <w:rsid w:val="00DA11B1"/>
    <w:rsid w:val="00DA30D2"/>
    <w:rsid w:val="00DA4247"/>
    <w:rsid w:val="00DA61F6"/>
    <w:rsid w:val="00DA6874"/>
    <w:rsid w:val="00DA7756"/>
    <w:rsid w:val="00DA7A72"/>
    <w:rsid w:val="00DB1633"/>
    <w:rsid w:val="00DB31D3"/>
    <w:rsid w:val="00DB4281"/>
    <w:rsid w:val="00DB4A57"/>
    <w:rsid w:val="00DB733D"/>
    <w:rsid w:val="00DB7419"/>
    <w:rsid w:val="00DC0925"/>
    <w:rsid w:val="00DC0FD3"/>
    <w:rsid w:val="00DC1BA3"/>
    <w:rsid w:val="00DC27DD"/>
    <w:rsid w:val="00DC3499"/>
    <w:rsid w:val="00DC50BD"/>
    <w:rsid w:val="00DC63AF"/>
    <w:rsid w:val="00DC772B"/>
    <w:rsid w:val="00DD06B1"/>
    <w:rsid w:val="00DD4DCD"/>
    <w:rsid w:val="00DD5640"/>
    <w:rsid w:val="00DD64F2"/>
    <w:rsid w:val="00DD75C2"/>
    <w:rsid w:val="00DE19B3"/>
    <w:rsid w:val="00DE210A"/>
    <w:rsid w:val="00DE595B"/>
    <w:rsid w:val="00DF2525"/>
    <w:rsid w:val="00DF2CA2"/>
    <w:rsid w:val="00DF3A0C"/>
    <w:rsid w:val="00DF520D"/>
    <w:rsid w:val="00DF52D2"/>
    <w:rsid w:val="00DF6362"/>
    <w:rsid w:val="00E00EA8"/>
    <w:rsid w:val="00E01BC1"/>
    <w:rsid w:val="00E02C3D"/>
    <w:rsid w:val="00E04248"/>
    <w:rsid w:val="00E0465B"/>
    <w:rsid w:val="00E04B72"/>
    <w:rsid w:val="00E052A5"/>
    <w:rsid w:val="00E057EA"/>
    <w:rsid w:val="00E06242"/>
    <w:rsid w:val="00E06244"/>
    <w:rsid w:val="00E06E24"/>
    <w:rsid w:val="00E071F1"/>
    <w:rsid w:val="00E11FE3"/>
    <w:rsid w:val="00E122B1"/>
    <w:rsid w:val="00E12705"/>
    <w:rsid w:val="00E127AE"/>
    <w:rsid w:val="00E1741D"/>
    <w:rsid w:val="00E20469"/>
    <w:rsid w:val="00E22093"/>
    <w:rsid w:val="00E228E6"/>
    <w:rsid w:val="00E22D32"/>
    <w:rsid w:val="00E232EB"/>
    <w:rsid w:val="00E2380C"/>
    <w:rsid w:val="00E23C00"/>
    <w:rsid w:val="00E24966"/>
    <w:rsid w:val="00E258BE"/>
    <w:rsid w:val="00E26489"/>
    <w:rsid w:val="00E2724A"/>
    <w:rsid w:val="00E30CBA"/>
    <w:rsid w:val="00E32C15"/>
    <w:rsid w:val="00E341D2"/>
    <w:rsid w:val="00E3556B"/>
    <w:rsid w:val="00E40797"/>
    <w:rsid w:val="00E41A1D"/>
    <w:rsid w:val="00E41DE2"/>
    <w:rsid w:val="00E4323E"/>
    <w:rsid w:val="00E45802"/>
    <w:rsid w:val="00E45F42"/>
    <w:rsid w:val="00E47C80"/>
    <w:rsid w:val="00E51FA0"/>
    <w:rsid w:val="00E52AB5"/>
    <w:rsid w:val="00E5363C"/>
    <w:rsid w:val="00E539AE"/>
    <w:rsid w:val="00E555DA"/>
    <w:rsid w:val="00E6028E"/>
    <w:rsid w:val="00E622C2"/>
    <w:rsid w:val="00E6280A"/>
    <w:rsid w:val="00E62B41"/>
    <w:rsid w:val="00E62EE8"/>
    <w:rsid w:val="00E630AB"/>
    <w:rsid w:val="00E63948"/>
    <w:rsid w:val="00E65FAB"/>
    <w:rsid w:val="00E672CF"/>
    <w:rsid w:val="00E716B2"/>
    <w:rsid w:val="00E72406"/>
    <w:rsid w:val="00E72CFE"/>
    <w:rsid w:val="00E73463"/>
    <w:rsid w:val="00E744AF"/>
    <w:rsid w:val="00E74B9D"/>
    <w:rsid w:val="00E74C40"/>
    <w:rsid w:val="00E764C9"/>
    <w:rsid w:val="00E76D97"/>
    <w:rsid w:val="00E76DF7"/>
    <w:rsid w:val="00E83315"/>
    <w:rsid w:val="00E835C9"/>
    <w:rsid w:val="00E83E1C"/>
    <w:rsid w:val="00E85237"/>
    <w:rsid w:val="00E8563A"/>
    <w:rsid w:val="00E862CD"/>
    <w:rsid w:val="00E86A70"/>
    <w:rsid w:val="00E87953"/>
    <w:rsid w:val="00E87F07"/>
    <w:rsid w:val="00E91815"/>
    <w:rsid w:val="00E91958"/>
    <w:rsid w:val="00E93D83"/>
    <w:rsid w:val="00E93FD7"/>
    <w:rsid w:val="00E95B90"/>
    <w:rsid w:val="00E96547"/>
    <w:rsid w:val="00E9677F"/>
    <w:rsid w:val="00E96DE3"/>
    <w:rsid w:val="00EA05FF"/>
    <w:rsid w:val="00EA0690"/>
    <w:rsid w:val="00EA0B48"/>
    <w:rsid w:val="00EA11E5"/>
    <w:rsid w:val="00EA1987"/>
    <w:rsid w:val="00EA1D71"/>
    <w:rsid w:val="00EA21B9"/>
    <w:rsid w:val="00EA251E"/>
    <w:rsid w:val="00EA5B5C"/>
    <w:rsid w:val="00EA698B"/>
    <w:rsid w:val="00EA69D8"/>
    <w:rsid w:val="00EA6D49"/>
    <w:rsid w:val="00EB0D94"/>
    <w:rsid w:val="00EB2D6E"/>
    <w:rsid w:val="00EB2DF3"/>
    <w:rsid w:val="00EB3977"/>
    <w:rsid w:val="00EB4315"/>
    <w:rsid w:val="00EB5C23"/>
    <w:rsid w:val="00EC014D"/>
    <w:rsid w:val="00EC0FEF"/>
    <w:rsid w:val="00EC1A21"/>
    <w:rsid w:val="00EC21A3"/>
    <w:rsid w:val="00EC2495"/>
    <w:rsid w:val="00EC2684"/>
    <w:rsid w:val="00EC44FD"/>
    <w:rsid w:val="00EC4E9E"/>
    <w:rsid w:val="00EC6486"/>
    <w:rsid w:val="00EC67A2"/>
    <w:rsid w:val="00EC7665"/>
    <w:rsid w:val="00EC7790"/>
    <w:rsid w:val="00ED11FE"/>
    <w:rsid w:val="00ED1538"/>
    <w:rsid w:val="00ED2E02"/>
    <w:rsid w:val="00ED3A43"/>
    <w:rsid w:val="00ED3FC5"/>
    <w:rsid w:val="00ED434A"/>
    <w:rsid w:val="00ED45E4"/>
    <w:rsid w:val="00ED4875"/>
    <w:rsid w:val="00ED6F0F"/>
    <w:rsid w:val="00EE16F7"/>
    <w:rsid w:val="00EE3473"/>
    <w:rsid w:val="00EE3AAC"/>
    <w:rsid w:val="00EE3CD5"/>
    <w:rsid w:val="00EE4A3C"/>
    <w:rsid w:val="00EE4AA9"/>
    <w:rsid w:val="00EE4E5A"/>
    <w:rsid w:val="00EE4F3D"/>
    <w:rsid w:val="00EE5DFC"/>
    <w:rsid w:val="00EE7097"/>
    <w:rsid w:val="00EE7811"/>
    <w:rsid w:val="00EF12C3"/>
    <w:rsid w:val="00EF4D48"/>
    <w:rsid w:val="00EF5251"/>
    <w:rsid w:val="00EF5836"/>
    <w:rsid w:val="00EF6AAB"/>
    <w:rsid w:val="00EF7368"/>
    <w:rsid w:val="00F02696"/>
    <w:rsid w:val="00F02A68"/>
    <w:rsid w:val="00F0345F"/>
    <w:rsid w:val="00F04C09"/>
    <w:rsid w:val="00F062CC"/>
    <w:rsid w:val="00F074F8"/>
    <w:rsid w:val="00F11298"/>
    <w:rsid w:val="00F11D39"/>
    <w:rsid w:val="00F1396A"/>
    <w:rsid w:val="00F13A6C"/>
    <w:rsid w:val="00F13F6A"/>
    <w:rsid w:val="00F15401"/>
    <w:rsid w:val="00F1641D"/>
    <w:rsid w:val="00F16E74"/>
    <w:rsid w:val="00F172F1"/>
    <w:rsid w:val="00F1738F"/>
    <w:rsid w:val="00F20D67"/>
    <w:rsid w:val="00F21D29"/>
    <w:rsid w:val="00F23750"/>
    <w:rsid w:val="00F23B26"/>
    <w:rsid w:val="00F246B8"/>
    <w:rsid w:val="00F24C54"/>
    <w:rsid w:val="00F255D2"/>
    <w:rsid w:val="00F26444"/>
    <w:rsid w:val="00F30E65"/>
    <w:rsid w:val="00F31111"/>
    <w:rsid w:val="00F31A00"/>
    <w:rsid w:val="00F31C73"/>
    <w:rsid w:val="00F33093"/>
    <w:rsid w:val="00F341DC"/>
    <w:rsid w:val="00F343D3"/>
    <w:rsid w:val="00F3598F"/>
    <w:rsid w:val="00F35BE3"/>
    <w:rsid w:val="00F3662A"/>
    <w:rsid w:val="00F36C8A"/>
    <w:rsid w:val="00F376B3"/>
    <w:rsid w:val="00F40967"/>
    <w:rsid w:val="00F41AE5"/>
    <w:rsid w:val="00F44198"/>
    <w:rsid w:val="00F446DF"/>
    <w:rsid w:val="00F45896"/>
    <w:rsid w:val="00F46370"/>
    <w:rsid w:val="00F46F9F"/>
    <w:rsid w:val="00F474D4"/>
    <w:rsid w:val="00F500B1"/>
    <w:rsid w:val="00F52B7E"/>
    <w:rsid w:val="00F545A6"/>
    <w:rsid w:val="00F54733"/>
    <w:rsid w:val="00F556C0"/>
    <w:rsid w:val="00F600DC"/>
    <w:rsid w:val="00F60D5D"/>
    <w:rsid w:val="00F62523"/>
    <w:rsid w:val="00F62EF0"/>
    <w:rsid w:val="00F63218"/>
    <w:rsid w:val="00F65DFD"/>
    <w:rsid w:val="00F663E1"/>
    <w:rsid w:val="00F66845"/>
    <w:rsid w:val="00F73963"/>
    <w:rsid w:val="00F73A16"/>
    <w:rsid w:val="00F7541D"/>
    <w:rsid w:val="00F75A49"/>
    <w:rsid w:val="00F75A72"/>
    <w:rsid w:val="00F75ADC"/>
    <w:rsid w:val="00F76695"/>
    <w:rsid w:val="00F7770E"/>
    <w:rsid w:val="00F778CE"/>
    <w:rsid w:val="00F8040D"/>
    <w:rsid w:val="00F817CC"/>
    <w:rsid w:val="00F818BA"/>
    <w:rsid w:val="00F82F80"/>
    <w:rsid w:val="00F8354C"/>
    <w:rsid w:val="00F83AB0"/>
    <w:rsid w:val="00F841A7"/>
    <w:rsid w:val="00F8492E"/>
    <w:rsid w:val="00F85B98"/>
    <w:rsid w:val="00F865FB"/>
    <w:rsid w:val="00F868A6"/>
    <w:rsid w:val="00F86DA6"/>
    <w:rsid w:val="00F936D8"/>
    <w:rsid w:val="00F93D8E"/>
    <w:rsid w:val="00F94BB7"/>
    <w:rsid w:val="00F953BD"/>
    <w:rsid w:val="00F96F98"/>
    <w:rsid w:val="00F96FFF"/>
    <w:rsid w:val="00F970F2"/>
    <w:rsid w:val="00F972A1"/>
    <w:rsid w:val="00FA0A43"/>
    <w:rsid w:val="00FA19FF"/>
    <w:rsid w:val="00FA25BF"/>
    <w:rsid w:val="00FA28CB"/>
    <w:rsid w:val="00FA3083"/>
    <w:rsid w:val="00FA4486"/>
    <w:rsid w:val="00FA70E4"/>
    <w:rsid w:val="00FB0C1B"/>
    <w:rsid w:val="00FB20DB"/>
    <w:rsid w:val="00FB2350"/>
    <w:rsid w:val="00FB327B"/>
    <w:rsid w:val="00FB32C6"/>
    <w:rsid w:val="00FB3C4D"/>
    <w:rsid w:val="00FB3E27"/>
    <w:rsid w:val="00FB4542"/>
    <w:rsid w:val="00FB4B2F"/>
    <w:rsid w:val="00FB4E93"/>
    <w:rsid w:val="00FB519C"/>
    <w:rsid w:val="00FB66E0"/>
    <w:rsid w:val="00FB68A5"/>
    <w:rsid w:val="00FC1740"/>
    <w:rsid w:val="00FC30F3"/>
    <w:rsid w:val="00FC629D"/>
    <w:rsid w:val="00FC6FF4"/>
    <w:rsid w:val="00FD05AE"/>
    <w:rsid w:val="00FD0AD1"/>
    <w:rsid w:val="00FD0B68"/>
    <w:rsid w:val="00FD1713"/>
    <w:rsid w:val="00FD2407"/>
    <w:rsid w:val="00FD5104"/>
    <w:rsid w:val="00FD664F"/>
    <w:rsid w:val="00FD6A2A"/>
    <w:rsid w:val="00FD6AAA"/>
    <w:rsid w:val="00FD747C"/>
    <w:rsid w:val="00FE0AA1"/>
    <w:rsid w:val="00FE3A67"/>
    <w:rsid w:val="00FE3E4E"/>
    <w:rsid w:val="00FE49AE"/>
    <w:rsid w:val="00FE4FAB"/>
    <w:rsid w:val="00FE5EC5"/>
    <w:rsid w:val="00FE6453"/>
    <w:rsid w:val="00FE74BE"/>
    <w:rsid w:val="00FF0381"/>
    <w:rsid w:val="00FF03D7"/>
    <w:rsid w:val="00FF0583"/>
    <w:rsid w:val="00FF05ED"/>
    <w:rsid w:val="00FF1037"/>
    <w:rsid w:val="00FF1BEE"/>
    <w:rsid w:val="00FF28B1"/>
    <w:rsid w:val="00FF316D"/>
    <w:rsid w:val="00FF572A"/>
    <w:rsid w:val="00FF57CB"/>
    <w:rsid w:val="00FF5CAC"/>
    <w:rsid w:val="00FF5EC7"/>
    <w:rsid w:val="00FF6FAD"/>
    <w:rsid w:val="00FF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1132D"/>
  <w15:chartTrackingRefBased/>
  <w15:docId w15:val="{5E2C019F-99C2-4AC6-BA63-AA5732FD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B2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2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2D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2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2D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2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2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2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2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2D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B2D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B2D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B2DBA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B2DBA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B2DB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B2DB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B2DB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B2DB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B2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B2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2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B2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B2D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B2D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B2DB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B2DB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2D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2DB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B2DBA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7B2DB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B2D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32E58"/>
    <w:rPr>
      <w:rFonts w:ascii="Times New Roman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1A165B"/>
    <w:pPr>
      <w:tabs>
        <w:tab w:val="left" w:pos="264"/>
      </w:tabs>
      <w:spacing w:after="0" w:line="480" w:lineRule="auto"/>
      <w:ind w:left="264" w:hanging="264"/>
    </w:pPr>
  </w:style>
  <w:style w:type="paragraph" w:styleId="Lgende">
    <w:name w:val="caption"/>
    <w:basedOn w:val="Normal"/>
    <w:next w:val="Normal"/>
    <w:uiPriority w:val="35"/>
    <w:unhideWhenUsed/>
    <w:qFormat/>
    <w:rsid w:val="006608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B39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637E25"/>
    <w:pPr>
      <w:spacing w:after="0" w:line="240" w:lineRule="auto"/>
    </w:pPr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573818"/>
    <w:rPr>
      <w:color w:val="954F72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0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06C"/>
    <w:rPr>
      <w:b/>
      <w:bCs/>
      <w:sz w:val="20"/>
      <w:szCs w:val="20"/>
      <w:lang w:val="en-US"/>
    </w:rPr>
  </w:style>
  <w:style w:type="character" w:customStyle="1" w:styleId="outlook-search-highlight">
    <w:name w:val="outlook-search-highlight"/>
    <w:basedOn w:val="Policepardfaut"/>
    <w:rsid w:val="006F45A7"/>
  </w:style>
  <w:style w:type="character" w:styleId="Numrodeligne">
    <w:name w:val="line number"/>
    <w:basedOn w:val="Policepardfaut"/>
    <w:uiPriority w:val="99"/>
    <w:semiHidden/>
    <w:unhideWhenUsed/>
    <w:rsid w:val="00A54632"/>
  </w:style>
  <w:style w:type="paragraph" w:styleId="Pieddepage">
    <w:name w:val="footer"/>
    <w:basedOn w:val="Normal"/>
    <w:link w:val="PieddepageCar"/>
    <w:uiPriority w:val="99"/>
    <w:unhideWhenUsed/>
    <w:rsid w:val="009765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65FD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9765FD"/>
  </w:style>
  <w:style w:type="paragraph" w:styleId="En-tte">
    <w:name w:val="header"/>
    <w:basedOn w:val="Normal"/>
    <w:link w:val="En-tteCar"/>
    <w:uiPriority w:val="99"/>
    <w:semiHidden/>
    <w:unhideWhenUsed/>
    <w:rsid w:val="00A82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828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6869F-F4A3-49F8-917D-475860DD8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73</Words>
  <Characters>407</Characters>
  <Application>Microsoft Office Word</Application>
  <DocSecurity>0</DocSecurity>
  <Lines>22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</dc:creator>
  <cp:keywords/>
  <dc:description/>
  <cp:lastModifiedBy>Nicolas Gillet</cp:lastModifiedBy>
  <cp:revision>142</cp:revision>
  <cp:lastPrinted>2026-02-25T15:22:00Z</cp:lastPrinted>
  <dcterms:created xsi:type="dcterms:W3CDTF">2026-03-30T15:07:00Z</dcterms:created>
  <dcterms:modified xsi:type="dcterms:W3CDTF">2026-04-0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58sAgvZl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